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0B837F" w14:textId="3E1DA81A" w:rsidR="00CF3AEC" w:rsidRPr="00BF1E77" w:rsidRDefault="00CF3AEC" w:rsidP="00CF3AEC">
      <w:r>
        <w:t>S</w:t>
      </w:r>
      <w:r w:rsidR="00DA1C73">
        <w:t>1</w:t>
      </w:r>
      <w:r>
        <w:t xml:space="preserve"> </w:t>
      </w:r>
      <w:r w:rsidR="00023E44">
        <w:t>Data</w:t>
      </w:r>
      <w:r w:rsidR="00DA1C73">
        <w:t xml:space="preserve"> </w:t>
      </w:r>
      <w:r w:rsidR="00DA1C73">
        <w:t>–</w:t>
      </w:r>
      <w:r w:rsidR="00DA1C73">
        <w:t xml:space="preserve"> </w:t>
      </w:r>
      <w:bookmarkStart w:id="0" w:name="_GoBack"/>
      <w:bookmarkEnd w:id="0"/>
      <w:r w:rsidR="00DA1C73">
        <w:t xml:space="preserve">Data </w:t>
      </w:r>
      <w:r>
        <w:t>Codebook with coding frequencies</w:t>
      </w:r>
    </w:p>
    <w:tbl>
      <w:tblPr>
        <w:tblStyle w:val="NodesTable"/>
        <w:tblW w:w="4998" w:type="pct"/>
        <w:tblInd w:w="5" w:type="dxa"/>
        <w:tblLook w:val="0420" w:firstRow="1" w:lastRow="0" w:firstColumn="0" w:lastColumn="0" w:noHBand="0" w:noVBand="1"/>
      </w:tblPr>
      <w:tblGrid>
        <w:gridCol w:w="3883"/>
        <w:gridCol w:w="6472"/>
        <w:gridCol w:w="1295"/>
        <w:gridCol w:w="1295"/>
      </w:tblGrid>
      <w:tr w:rsidR="006550C3" w14:paraId="193B84F7" w14:textId="77777777" w:rsidTr="00CF3A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500" w:type="pct"/>
          </w:tcPr>
          <w:p w14:paraId="717087AC" w14:textId="77777777" w:rsidR="006550C3" w:rsidRDefault="001C100B">
            <w:pPr>
              <w:pStyle w:val="TableHeader"/>
            </w:pPr>
            <w:r>
              <w:t>Name</w:t>
            </w:r>
          </w:p>
        </w:tc>
        <w:tc>
          <w:tcPr>
            <w:tcW w:w="2500" w:type="pct"/>
          </w:tcPr>
          <w:p w14:paraId="0511CAB9" w14:textId="77777777" w:rsidR="006550C3" w:rsidRDefault="001C100B">
            <w:pPr>
              <w:pStyle w:val="TableHeader"/>
            </w:pPr>
            <w:r>
              <w:t>Description</w:t>
            </w:r>
          </w:p>
        </w:tc>
        <w:tc>
          <w:tcPr>
            <w:tcW w:w="500" w:type="pct"/>
          </w:tcPr>
          <w:p w14:paraId="169ACACA" w14:textId="77777777" w:rsidR="006550C3" w:rsidRDefault="001C100B">
            <w:pPr>
              <w:pStyle w:val="TableHeader"/>
            </w:pPr>
            <w:r>
              <w:t>Files</w:t>
            </w:r>
          </w:p>
        </w:tc>
        <w:tc>
          <w:tcPr>
            <w:tcW w:w="500" w:type="pct"/>
          </w:tcPr>
          <w:p w14:paraId="4B6267F8" w14:textId="77777777" w:rsidR="006550C3" w:rsidRDefault="001C100B">
            <w:pPr>
              <w:pStyle w:val="TableHeader"/>
            </w:pPr>
            <w:r>
              <w:t>References</w:t>
            </w:r>
          </w:p>
        </w:tc>
      </w:tr>
      <w:tr w:rsidR="006550C3" w14:paraId="19BC02C3" w14:textId="77777777" w:rsidTr="00CF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B68B27A" w14:textId="77777777" w:rsidR="006550C3" w:rsidRDefault="001C100B">
            <w:r>
              <w:t>Challenges and workarounds</w:t>
            </w:r>
          </w:p>
        </w:tc>
        <w:tc>
          <w:tcPr>
            <w:tcW w:w="2500" w:type="pct"/>
          </w:tcPr>
          <w:p w14:paraId="1A93B562" w14:textId="77777777" w:rsidR="006550C3" w:rsidRDefault="006550C3"/>
        </w:tc>
        <w:tc>
          <w:tcPr>
            <w:tcW w:w="500" w:type="pct"/>
          </w:tcPr>
          <w:p w14:paraId="2FA239E2" w14:textId="77777777" w:rsidR="006550C3" w:rsidRDefault="001C100B">
            <w:pPr>
              <w:pStyle w:val="RightAlign"/>
            </w:pPr>
            <w:r>
              <w:t>13</w:t>
            </w:r>
          </w:p>
        </w:tc>
        <w:tc>
          <w:tcPr>
            <w:tcW w:w="500" w:type="pct"/>
          </w:tcPr>
          <w:p w14:paraId="7D935F4D" w14:textId="77777777" w:rsidR="006550C3" w:rsidRDefault="001C100B">
            <w:pPr>
              <w:pStyle w:val="RightAlign"/>
            </w:pPr>
            <w:r>
              <w:t>118</w:t>
            </w:r>
          </w:p>
        </w:tc>
      </w:tr>
      <w:tr w:rsidR="006550C3" w14:paraId="5C30DFAB" w14:textId="77777777" w:rsidTr="00CF3A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CC2BAFF" w14:textId="77777777" w:rsidR="006550C3" w:rsidRDefault="001C100B">
            <w:pPr>
              <w:ind w:left="450"/>
            </w:pPr>
            <w:r>
              <w:t>Challenges of documenting clinical care</w:t>
            </w:r>
          </w:p>
        </w:tc>
        <w:tc>
          <w:tcPr>
            <w:tcW w:w="2500" w:type="pct"/>
          </w:tcPr>
          <w:p w14:paraId="358C9F68" w14:textId="77777777" w:rsidR="006550C3" w:rsidRDefault="001C100B">
            <w:r>
              <w:t>Mention of things that make it difficult to document care properly or as per recommended frequency</w:t>
            </w:r>
          </w:p>
        </w:tc>
        <w:tc>
          <w:tcPr>
            <w:tcW w:w="500" w:type="pct"/>
          </w:tcPr>
          <w:p w14:paraId="6ECC194B" w14:textId="77777777" w:rsidR="006550C3" w:rsidRDefault="001C100B">
            <w:pPr>
              <w:pStyle w:val="RightAlign"/>
            </w:pPr>
            <w:r>
              <w:t>13</w:t>
            </w:r>
          </w:p>
        </w:tc>
        <w:tc>
          <w:tcPr>
            <w:tcW w:w="500" w:type="pct"/>
          </w:tcPr>
          <w:p w14:paraId="26F33B26" w14:textId="77777777" w:rsidR="006550C3" w:rsidRDefault="001C100B">
            <w:pPr>
              <w:pStyle w:val="RightAlign"/>
            </w:pPr>
            <w:r>
              <w:t>85</w:t>
            </w:r>
          </w:p>
        </w:tc>
      </w:tr>
      <w:tr w:rsidR="006550C3" w14:paraId="201D1571" w14:textId="77777777" w:rsidTr="00CF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A018C2B" w14:textId="77777777" w:rsidR="006550C3" w:rsidRDefault="001C100B">
            <w:pPr>
              <w:ind w:left="900"/>
            </w:pPr>
            <w:r>
              <w:t>Different nurse and doctor timings affecting documentation</w:t>
            </w:r>
          </w:p>
        </w:tc>
        <w:tc>
          <w:tcPr>
            <w:tcW w:w="2500" w:type="pct"/>
          </w:tcPr>
          <w:p w14:paraId="086B40CA" w14:textId="77777777" w:rsidR="006550C3" w:rsidRDefault="001C100B">
            <w:r>
              <w:t>instances where the differences in work reporting times make it a challenge to have complete documentation</w:t>
            </w:r>
          </w:p>
        </w:tc>
        <w:tc>
          <w:tcPr>
            <w:tcW w:w="500" w:type="pct"/>
          </w:tcPr>
          <w:p w14:paraId="15A13FD4" w14:textId="77777777" w:rsidR="006550C3" w:rsidRDefault="001C100B">
            <w:pPr>
              <w:pStyle w:val="RightAlign"/>
            </w:pPr>
            <w:r>
              <w:t>6</w:t>
            </w:r>
          </w:p>
        </w:tc>
        <w:tc>
          <w:tcPr>
            <w:tcW w:w="500" w:type="pct"/>
          </w:tcPr>
          <w:p w14:paraId="661A7590" w14:textId="77777777" w:rsidR="006550C3" w:rsidRDefault="001C100B">
            <w:pPr>
              <w:pStyle w:val="RightAlign"/>
            </w:pPr>
            <w:r>
              <w:t>11</w:t>
            </w:r>
          </w:p>
        </w:tc>
      </w:tr>
      <w:tr w:rsidR="006550C3" w14:paraId="4F678D4D" w14:textId="77777777" w:rsidTr="00CF3A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6CC5AC2" w14:textId="77777777" w:rsidR="006550C3" w:rsidRDefault="001C100B">
            <w:pPr>
              <w:ind w:left="900"/>
            </w:pPr>
            <w:r>
              <w:t>documenting care in other places</w:t>
            </w:r>
          </w:p>
        </w:tc>
        <w:tc>
          <w:tcPr>
            <w:tcW w:w="2500" w:type="pct"/>
          </w:tcPr>
          <w:p w14:paraId="38C27BA0" w14:textId="77777777" w:rsidR="006550C3" w:rsidRDefault="001C100B">
            <w:r>
              <w:t>mention of care being documented in other places in the file rather than the monitoring chart</w:t>
            </w:r>
          </w:p>
        </w:tc>
        <w:tc>
          <w:tcPr>
            <w:tcW w:w="500" w:type="pct"/>
          </w:tcPr>
          <w:p w14:paraId="180D76FA" w14:textId="77777777" w:rsidR="006550C3" w:rsidRDefault="001C100B">
            <w:pPr>
              <w:pStyle w:val="RightAlign"/>
            </w:pPr>
            <w:r>
              <w:t>8</w:t>
            </w:r>
          </w:p>
        </w:tc>
        <w:tc>
          <w:tcPr>
            <w:tcW w:w="500" w:type="pct"/>
          </w:tcPr>
          <w:p w14:paraId="579A2418" w14:textId="77777777" w:rsidR="006550C3" w:rsidRDefault="001C100B">
            <w:pPr>
              <w:pStyle w:val="RightAlign"/>
            </w:pPr>
            <w:r>
              <w:t>18</w:t>
            </w:r>
          </w:p>
        </w:tc>
      </w:tr>
      <w:tr w:rsidR="006550C3" w14:paraId="1F2A10F9" w14:textId="77777777" w:rsidTr="00CF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2A4A1FB" w14:textId="7CF306F5" w:rsidR="006550C3" w:rsidRDefault="001C100B">
            <w:pPr>
              <w:ind w:left="1350"/>
            </w:pPr>
            <w:r>
              <w:t xml:space="preserve">Documenting in the </w:t>
            </w:r>
            <w:proofErr w:type="spellStart"/>
            <w:r w:rsidR="00CF3AEC">
              <w:t>k</w:t>
            </w:r>
            <w:r>
              <w:t>ardex</w:t>
            </w:r>
            <w:proofErr w:type="spellEnd"/>
          </w:p>
        </w:tc>
        <w:tc>
          <w:tcPr>
            <w:tcW w:w="2500" w:type="pct"/>
          </w:tcPr>
          <w:p w14:paraId="10E70050" w14:textId="2EEEB02A" w:rsidR="006550C3" w:rsidRDefault="00CF3AEC">
            <w:r>
              <w:t>Documenting in the nursing notes instead of the monitoring chart</w:t>
            </w:r>
          </w:p>
        </w:tc>
        <w:tc>
          <w:tcPr>
            <w:tcW w:w="500" w:type="pct"/>
          </w:tcPr>
          <w:p w14:paraId="0903C6A5" w14:textId="77777777" w:rsidR="006550C3" w:rsidRDefault="001C100B">
            <w:pPr>
              <w:pStyle w:val="RightAlign"/>
            </w:pPr>
            <w:r>
              <w:t>4</w:t>
            </w:r>
          </w:p>
        </w:tc>
        <w:tc>
          <w:tcPr>
            <w:tcW w:w="500" w:type="pct"/>
          </w:tcPr>
          <w:p w14:paraId="70E869A7" w14:textId="77777777" w:rsidR="006550C3" w:rsidRDefault="001C100B">
            <w:pPr>
              <w:pStyle w:val="RightAlign"/>
            </w:pPr>
            <w:r>
              <w:t>10</w:t>
            </w:r>
          </w:p>
        </w:tc>
      </w:tr>
      <w:tr w:rsidR="006550C3" w14:paraId="18C8830B" w14:textId="77777777" w:rsidTr="00CF3A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BD9EA1D" w14:textId="77777777" w:rsidR="006550C3" w:rsidRDefault="001C100B">
            <w:pPr>
              <w:ind w:left="900"/>
            </w:pPr>
            <w:r>
              <w:t>Interruptions of ward operations due to external factors</w:t>
            </w:r>
          </w:p>
        </w:tc>
        <w:tc>
          <w:tcPr>
            <w:tcW w:w="2500" w:type="pct"/>
          </w:tcPr>
          <w:p w14:paraId="61F72337" w14:textId="773B4287" w:rsidR="006550C3" w:rsidRDefault="00CF3AEC">
            <w:r>
              <w:t>e.g.,</w:t>
            </w:r>
            <w:r w:rsidR="001C100B">
              <w:t xml:space="preserve"> strikes causing any gains on improving documentation that had </w:t>
            </w:r>
            <w:r>
              <w:t>been made</w:t>
            </w:r>
            <w:r w:rsidR="001C100B">
              <w:t xml:space="preserve"> to be undone</w:t>
            </w:r>
          </w:p>
        </w:tc>
        <w:tc>
          <w:tcPr>
            <w:tcW w:w="500" w:type="pct"/>
          </w:tcPr>
          <w:p w14:paraId="610ED629" w14:textId="77777777" w:rsidR="006550C3" w:rsidRDefault="001C100B">
            <w:pPr>
              <w:pStyle w:val="RightAlign"/>
            </w:pPr>
            <w:r>
              <w:t>4</w:t>
            </w:r>
          </w:p>
        </w:tc>
        <w:tc>
          <w:tcPr>
            <w:tcW w:w="500" w:type="pct"/>
          </w:tcPr>
          <w:p w14:paraId="113AD34A" w14:textId="77777777" w:rsidR="006550C3" w:rsidRDefault="001C100B">
            <w:pPr>
              <w:pStyle w:val="RightAlign"/>
            </w:pPr>
            <w:r>
              <w:t>9</w:t>
            </w:r>
          </w:p>
        </w:tc>
      </w:tr>
      <w:tr w:rsidR="006550C3" w14:paraId="28FA2519" w14:textId="77777777" w:rsidTr="00CF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F580992" w14:textId="77777777" w:rsidR="006550C3" w:rsidRDefault="001C100B">
            <w:pPr>
              <w:ind w:left="900"/>
            </w:pPr>
            <w:r>
              <w:t>Lack of equipment or inadequate equipment</w:t>
            </w:r>
          </w:p>
        </w:tc>
        <w:tc>
          <w:tcPr>
            <w:tcW w:w="2500" w:type="pct"/>
          </w:tcPr>
          <w:p w14:paraId="4F74184E" w14:textId="5E6C52E6" w:rsidR="006550C3" w:rsidRDefault="001C100B">
            <w:r>
              <w:t xml:space="preserve">Instances where equipment such as thermometers are missing will lead to the corresponding vital sign not being </w:t>
            </w:r>
            <w:r w:rsidR="00CF3AEC">
              <w:t>documented or</w:t>
            </w:r>
            <w:r>
              <w:t xml:space="preserve"> inadequate equipment</w:t>
            </w:r>
          </w:p>
        </w:tc>
        <w:tc>
          <w:tcPr>
            <w:tcW w:w="500" w:type="pct"/>
          </w:tcPr>
          <w:p w14:paraId="33D54240" w14:textId="77777777" w:rsidR="006550C3" w:rsidRDefault="001C100B">
            <w:pPr>
              <w:pStyle w:val="RightAlign"/>
            </w:pPr>
            <w:r>
              <w:t>4</w:t>
            </w:r>
          </w:p>
        </w:tc>
        <w:tc>
          <w:tcPr>
            <w:tcW w:w="500" w:type="pct"/>
          </w:tcPr>
          <w:p w14:paraId="175B69E5" w14:textId="77777777" w:rsidR="006550C3" w:rsidRDefault="001C100B">
            <w:pPr>
              <w:pStyle w:val="RightAlign"/>
            </w:pPr>
            <w:r>
              <w:t>11</w:t>
            </w:r>
          </w:p>
        </w:tc>
      </w:tr>
      <w:tr w:rsidR="006550C3" w14:paraId="006A2B06" w14:textId="77777777" w:rsidTr="00CF3A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F6DFEAF" w14:textId="77777777" w:rsidR="006550C3" w:rsidRDefault="001C100B">
            <w:pPr>
              <w:ind w:left="900"/>
            </w:pPr>
            <w:r>
              <w:t>Staff rotation or attrition</w:t>
            </w:r>
          </w:p>
        </w:tc>
        <w:tc>
          <w:tcPr>
            <w:tcW w:w="2500" w:type="pct"/>
          </w:tcPr>
          <w:p w14:paraId="59D047CE" w14:textId="77777777" w:rsidR="006550C3" w:rsidRDefault="001C100B">
            <w:r>
              <w:t>Instances where staff spend limited periods in the ward then must move to other departments/wards. Or staff leave the ward</w:t>
            </w:r>
          </w:p>
        </w:tc>
        <w:tc>
          <w:tcPr>
            <w:tcW w:w="500" w:type="pct"/>
          </w:tcPr>
          <w:p w14:paraId="265F8793" w14:textId="77777777" w:rsidR="006550C3" w:rsidRDefault="001C100B">
            <w:pPr>
              <w:pStyle w:val="RightAlign"/>
            </w:pPr>
            <w:r>
              <w:t>7</w:t>
            </w:r>
          </w:p>
        </w:tc>
        <w:tc>
          <w:tcPr>
            <w:tcW w:w="500" w:type="pct"/>
          </w:tcPr>
          <w:p w14:paraId="39E0CECC" w14:textId="77777777" w:rsidR="006550C3" w:rsidRDefault="001C100B">
            <w:pPr>
              <w:pStyle w:val="RightAlign"/>
            </w:pPr>
            <w:r>
              <w:t>15</w:t>
            </w:r>
          </w:p>
        </w:tc>
      </w:tr>
      <w:tr w:rsidR="006550C3" w14:paraId="5C6C7B28" w14:textId="77777777" w:rsidTr="00CF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4014087" w14:textId="77777777" w:rsidR="006550C3" w:rsidRDefault="001C100B">
            <w:pPr>
              <w:ind w:left="900"/>
            </w:pPr>
            <w:r>
              <w:t>Staff shortage</w:t>
            </w:r>
          </w:p>
        </w:tc>
        <w:tc>
          <w:tcPr>
            <w:tcW w:w="2500" w:type="pct"/>
          </w:tcPr>
          <w:p w14:paraId="3F152920" w14:textId="77777777" w:rsidR="006550C3" w:rsidRDefault="001C100B">
            <w:r>
              <w:t>low provider to patient ratio [ Medical/Clinical Officers/nurses]</w:t>
            </w:r>
          </w:p>
        </w:tc>
        <w:tc>
          <w:tcPr>
            <w:tcW w:w="500" w:type="pct"/>
          </w:tcPr>
          <w:p w14:paraId="29D78ACC" w14:textId="77777777" w:rsidR="006550C3" w:rsidRDefault="001C100B">
            <w:pPr>
              <w:pStyle w:val="RightAlign"/>
            </w:pPr>
            <w:r>
              <w:t>11</w:t>
            </w:r>
          </w:p>
        </w:tc>
        <w:tc>
          <w:tcPr>
            <w:tcW w:w="500" w:type="pct"/>
          </w:tcPr>
          <w:p w14:paraId="4CF48A5A" w14:textId="77777777" w:rsidR="006550C3" w:rsidRDefault="001C100B">
            <w:pPr>
              <w:pStyle w:val="RightAlign"/>
            </w:pPr>
            <w:r>
              <w:t>21</w:t>
            </w:r>
          </w:p>
        </w:tc>
      </w:tr>
      <w:tr w:rsidR="006550C3" w14:paraId="32654D90" w14:textId="77777777" w:rsidTr="00CF3A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8BD8CEA" w14:textId="77777777" w:rsidR="006550C3" w:rsidRDefault="001C100B">
            <w:pPr>
              <w:ind w:left="450"/>
            </w:pPr>
            <w:r>
              <w:lastRenderedPageBreak/>
              <w:t>long stay patients and number of monitoring charts</w:t>
            </w:r>
          </w:p>
        </w:tc>
        <w:tc>
          <w:tcPr>
            <w:tcW w:w="2500" w:type="pct"/>
          </w:tcPr>
          <w:p w14:paraId="2AD3CF9D" w14:textId="77777777" w:rsidR="006550C3" w:rsidRDefault="006550C3"/>
        </w:tc>
        <w:tc>
          <w:tcPr>
            <w:tcW w:w="500" w:type="pct"/>
          </w:tcPr>
          <w:p w14:paraId="1AD09560" w14:textId="77777777" w:rsidR="006550C3" w:rsidRDefault="001C100B">
            <w:pPr>
              <w:pStyle w:val="RightAlign"/>
            </w:pPr>
            <w:r>
              <w:t>6</w:t>
            </w:r>
          </w:p>
        </w:tc>
        <w:tc>
          <w:tcPr>
            <w:tcW w:w="500" w:type="pct"/>
          </w:tcPr>
          <w:p w14:paraId="4EFF4776" w14:textId="77777777" w:rsidR="006550C3" w:rsidRDefault="001C100B">
            <w:pPr>
              <w:pStyle w:val="RightAlign"/>
            </w:pPr>
            <w:r>
              <w:t>9</w:t>
            </w:r>
          </w:p>
        </w:tc>
      </w:tr>
      <w:tr w:rsidR="006550C3" w14:paraId="062E5B23" w14:textId="77777777" w:rsidTr="00CF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35D6307" w14:textId="77777777" w:rsidR="006550C3" w:rsidRDefault="001C100B">
            <w:pPr>
              <w:ind w:left="450"/>
            </w:pPr>
            <w:r>
              <w:t>Workload</w:t>
            </w:r>
          </w:p>
        </w:tc>
        <w:tc>
          <w:tcPr>
            <w:tcW w:w="2500" w:type="pct"/>
          </w:tcPr>
          <w:p w14:paraId="60ACFBF3" w14:textId="77777777" w:rsidR="006550C3" w:rsidRDefault="001C100B">
            <w:r>
              <w:t>Things health workers do to help them manage the workload and document care</w:t>
            </w:r>
          </w:p>
        </w:tc>
        <w:tc>
          <w:tcPr>
            <w:tcW w:w="500" w:type="pct"/>
          </w:tcPr>
          <w:p w14:paraId="674A9595" w14:textId="77777777" w:rsidR="006550C3" w:rsidRDefault="001C100B">
            <w:pPr>
              <w:pStyle w:val="RightAlign"/>
            </w:pPr>
            <w:r>
              <w:t>9</w:t>
            </w:r>
          </w:p>
        </w:tc>
        <w:tc>
          <w:tcPr>
            <w:tcW w:w="500" w:type="pct"/>
          </w:tcPr>
          <w:p w14:paraId="33595C15" w14:textId="77777777" w:rsidR="006550C3" w:rsidRDefault="001C100B">
            <w:pPr>
              <w:pStyle w:val="RightAlign"/>
            </w:pPr>
            <w:r>
              <w:t>24</w:t>
            </w:r>
          </w:p>
        </w:tc>
      </w:tr>
      <w:tr w:rsidR="006550C3" w14:paraId="09BC997F" w14:textId="77777777" w:rsidTr="00CF3A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B6B0876" w14:textId="77777777" w:rsidR="006550C3" w:rsidRDefault="001C100B">
            <w:pPr>
              <w:ind w:left="900"/>
            </w:pPr>
            <w:r>
              <w:t>Involving parents</w:t>
            </w:r>
          </w:p>
        </w:tc>
        <w:tc>
          <w:tcPr>
            <w:tcW w:w="2500" w:type="pct"/>
          </w:tcPr>
          <w:p w14:paraId="143059EE" w14:textId="77777777" w:rsidR="006550C3" w:rsidRDefault="006550C3"/>
        </w:tc>
        <w:tc>
          <w:tcPr>
            <w:tcW w:w="500" w:type="pct"/>
          </w:tcPr>
          <w:p w14:paraId="1DF6C8BE" w14:textId="77777777" w:rsidR="006550C3" w:rsidRDefault="001C100B">
            <w:pPr>
              <w:pStyle w:val="RightAlign"/>
            </w:pPr>
            <w:r>
              <w:t>6</w:t>
            </w:r>
          </w:p>
        </w:tc>
        <w:tc>
          <w:tcPr>
            <w:tcW w:w="500" w:type="pct"/>
          </w:tcPr>
          <w:p w14:paraId="1F7FED3A" w14:textId="77777777" w:rsidR="006550C3" w:rsidRDefault="001C100B">
            <w:pPr>
              <w:pStyle w:val="RightAlign"/>
            </w:pPr>
            <w:r>
              <w:t>11</w:t>
            </w:r>
          </w:p>
        </w:tc>
      </w:tr>
      <w:tr w:rsidR="006550C3" w14:paraId="2B367BB8" w14:textId="77777777" w:rsidTr="00CF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359654B" w14:textId="77777777" w:rsidR="006550C3" w:rsidRDefault="001C100B">
            <w:pPr>
              <w:ind w:left="900"/>
            </w:pPr>
            <w:r>
              <w:t>Suggestions to manage workload using technology</w:t>
            </w:r>
          </w:p>
        </w:tc>
        <w:tc>
          <w:tcPr>
            <w:tcW w:w="2500" w:type="pct"/>
          </w:tcPr>
          <w:p w14:paraId="378FC504" w14:textId="77777777" w:rsidR="006550C3" w:rsidRDefault="001C100B">
            <w:proofErr w:type="spellStart"/>
            <w:r>
              <w:t>Eg</w:t>
            </w:r>
            <w:proofErr w:type="spellEnd"/>
            <w:r>
              <w:t>, suggestions of equipment that can capture all vitals at once</w:t>
            </w:r>
          </w:p>
        </w:tc>
        <w:tc>
          <w:tcPr>
            <w:tcW w:w="500" w:type="pct"/>
          </w:tcPr>
          <w:p w14:paraId="2185EAF8" w14:textId="77777777" w:rsidR="006550C3" w:rsidRDefault="001C100B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14:paraId="2993EEA2" w14:textId="77777777" w:rsidR="006550C3" w:rsidRDefault="001C100B">
            <w:pPr>
              <w:pStyle w:val="RightAlign"/>
            </w:pPr>
            <w:r>
              <w:t>2</w:t>
            </w:r>
          </w:p>
        </w:tc>
      </w:tr>
      <w:tr w:rsidR="006550C3" w14:paraId="030F5C8E" w14:textId="77777777" w:rsidTr="00CF3A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4350487" w14:textId="4703B102" w:rsidR="006550C3" w:rsidRDefault="00CF3AEC">
            <w:pPr>
              <w:ind w:left="900"/>
            </w:pPr>
            <w:r>
              <w:t>T</w:t>
            </w:r>
            <w:r w:rsidR="001C100B">
              <w:t xml:space="preserve">rain those in the </w:t>
            </w:r>
            <w:r>
              <w:t>lower-level</w:t>
            </w:r>
            <w:r w:rsidR="001C100B">
              <w:t xml:space="preserve"> units</w:t>
            </w:r>
          </w:p>
        </w:tc>
        <w:tc>
          <w:tcPr>
            <w:tcW w:w="2500" w:type="pct"/>
          </w:tcPr>
          <w:p w14:paraId="60FBA235" w14:textId="468ACEAD" w:rsidR="006550C3" w:rsidRDefault="00CF3AEC">
            <w:r>
              <w:t>To</w:t>
            </w:r>
            <w:r w:rsidR="001C100B">
              <w:t xml:space="preserve"> manage the number of babies being referred and also empowering others</w:t>
            </w:r>
          </w:p>
        </w:tc>
        <w:tc>
          <w:tcPr>
            <w:tcW w:w="500" w:type="pct"/>
          </w:tcPr>
          <w:p w14:paraId="308AAC10" w14:textId="77777777" w:rsidR="006550C3" w:rsidRDefault="001C10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52F7AF5D" w14:textId="77777777" w:rsidR="006550C3" w:rsidRDefault="001C100B">
            <w:pPr>
              <w:pStyle w:val="RightAlign"/>
            </w:pPr>
            <w:r>
              <w:t>1</w:t>
            </w:r>
          </w:p>
        </w:tc>
      </w:tr>
      <w:tr w:rsidR="006550C3" w14:paraId="73AB588B" w14:textId="77777777" w:rsidTr="00CF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F5E57EC" w14:textId="77777777" w:rsidR="006550C3" w:rsidRDefault="001C100B">
            <w:pPr>
              <w:ind w:left="900"/>
            </w:pPr>
            <w:r>
              <w:t>Triaging babies</w:t>
            </w:r>
          </w:p>
        </w:tc>
        <w:tc>
          <w:tcPr>
            <w:tcW w:w="2500" w:type="pct"/>
          </w:tcPr>
          <w:p w14:paraId="615FFC9C" w14:textId="77777777" w:rsidR="006550C3" w:rsidRDefault="001C100B">
            <w:r>
              <w:t>mention of different intensities of documentation based on the condition of the baby</w:t>
            </w:r>
          </w:p>
        </w:tc>
        <w:tc>
          <w:tcPr>
            <w:tcW w:w="500" w:type="pct"/>
          </w:tcPr>
          <w:p w14:paraId="3A6AD19A" w14:textId="77777777" w:rsidR="006550C3" w:rsidRDefault="001C100B">
            <w:pPr>
              <w:pStyle w:val="RightAlign"/>
            </w:pPr>
            <w:r>
              <w:t>4</w:t>
            </w:r>
          </w:p>
        </w:tc>
        <w:tc>
          <w:tcPr>
            <w:tcW w:w="500" w:type="pct"/>
          </w:tcPr>
          <w:p w14:paraId="2EF7CE1F" w14:textId="77777777" w:rsidR="006550C3" w:rsidRDefault="001C100B">
            <w:pPr>
              <w:pStyle w:val="RightAlign"/>
            </w:pPr>
            <w:r>
              <w:t>5</w:t>
            </w:r>
          </w:p>
        </w:tc>
      </w:tr>
      <w:tr w:rsidR="006550C3" w14:paraId="398A9B83" w14:textId="77777777" w:rsidTr="00CF3A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F70D22C" w14:textId="77777777" w:rsidR="006550C3" w:rsidRDefault="001C100B">
            <w:r>
              <w:t>Enablers of implementation</w:t>
            </w:r>
          </w:p>
        </w:tc>
        <w:tc>
          <w:tcPr>
            <w:tcW w:w="2500" w:type="pct"/>
          </w:tcPr>
          <w:p w14:paraId="763B9741" w14:textId="77777777" w:rsidR="006550C3" w:rsidRDefault="001C100B">
            <w:r>
              <w:t>Mention of things that facilitated chart implementation</w:t>
            </w:r>
          </w:p>
        </w:tc>
        <w:tc>
          <w:tcPr>
            <w:tcW w:w="500" w:type="pct"/>
          </w:tcPr>
          <w:p w14:paraId="67269E6F" w14:textId="77777777" w:rsidR="006550C3" w:rsidRDefault="001C100B">
            <w:pPr>
              <w:pStyle w:val="RightAlign"/>
            </w:pPr>
            <w:r>
              <w:t>13</w:t>
            </w:r>
          </w:p>
        </w:tc>
        <w:tc>
          <w:tcPr>
            <w:tcW w:w="500" w:type="pct"/>
          </w:tcPr>
          <w:p w14:paraId="4F98F20C" w14:textId="77777777" w:rsidR="006550C3" w:rsidRDefault="001C100B">
            <w:pPr>
              <w:pStyle w:val="RightAlign"/>
            </w:pPr>
            <w:r>
              <w:t>80</w:t>
            </w:r>
          </w:p>
        </w:tc>
      </w:tr>
      <w:tr w:rsidR="006550C3" w14:paraId="0E873EF7" w14:textId="77777777" w:rsidTr="00CF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57CD2AD" w14:textId="77777777" w:rsidR="006550C3" w:rsidRDefault="001C100B">
            <w:pPr>
              <w:ind w:left="450"/>
            </w:pPr>
            <w:r>
              <w:t>Continuous training</w:t>
            </w:r>
          </w:p>
        </w:tc>
        <w:tc>
          <w:tcPr>
            <w:tcW w:w="2500" w:type="pct"/>
          </w:tcPr>
          <w:p w14:paraId="70AAE167" w14:textId="77777777" w:rsidR="006550C3" w:rsidRDefault="006550C3"/>
        </w:tc>
        <w:tc>
          <w:tcPr>
            <w:tcW w:w="500" w:type="pct"/>
          </w:tcPr>
          <w:p w14:paraId="66963336" w14:textId="77777777" w:rsidR="006550C3" w:rsidRDefault="001C100B">
            <w:pPr>
              <w:pStyle w:val="RightAlign"/>
            </w:pPr>
            <w:r>
              <w:t>10</w:t>
            </w:r>
          </w:p>
        </w:tc>
        <w:tc>
          <w:tcPr>
            <w:tcW w:w="500" w:type="pct"/>
          </w:tcPr>
          <w:p w14:paraId="2B379621" w14:textId="77777777" w:rsidR="006550C3" w:rsidRDefault="001C100B">
            <w:pPr>
              <w:pStyle w:val="RightAlign"/>
            </w:pPr>
            <w:r>
              <w:t>15</w:t>
            </w:r>
          </w:p>
        </w:tc>
      </w:tr>
      <w:tr w:rsidR="006550C3" w14:paraId="2AFF18D7" w14:textId="77777777" w:rsidTr="00CF3A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5874E70" w14:textId="77777777" w:rsidR="006550C3" w:rsidRDefault="001C100B">
            <w:pPr>
              <w:ind w:left="450"/>
            </w:pPr>
            <w:r>
              <w:t>Embraced by unit leaders</w:t>
            </w:r>
          </w:p>
        </w:tc>
        <w:tc>
          <w:tcPr>
            <w:tcW w:w="2500" w:type="pct"/>
          </w:tcPr>
          <w:p w14:paraId="62D90E2E" w14:textId="77777777" w:rsidR="006550C3" w:rsidRDefault="001C100B">
            <w:r>
              <w:t>Role of unit leaders or those in authority</w:t>
            </w:r>
          </w:p>
        </w:tc>
        <w:tc>
          <w:tcPr>
            <w:tcW w:w="500" w:type="pct"/>
          </w:tcPr>
          <w:p w14:paraId="3C01DF57" w14:textId="77777777" w:rsidR="006550C3" w:rsidRDefault="001C100B">
            <w:pPr>
              <w:pStyle w:val="RightAlign"/>
            </w:pPr>
            <w:r>
              <w:t>9</w:t>
            </w:r>
          </w:p>
        </w:tc>
        <w:tc>
          <w:tcPr>
            <w:tcW w:w="500" w:type="pct"/>
          </w:tcPr>
          <w:p w14:paraId="2EE1E446" w14:textId="77777777" w:rsidR="006550C3" w:rsidRDefault="001C100B">
            <w:pPr>
              <w:pStyle w:val="RightAlign"/>
            </w:pPr>
            <w:r>
              <w:t>14</w:t>
            </w:r>
          </w:p>
        </w:tc>
      </w:tr>
      <w:tr w:rsidR="006550C3" w14:paraId="6AFF64E6" w14:textId="77777777" w:rsidTr="00CF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768A78E" w14:textId="77777777" w:rsidR="006550C3" w:rsidRDefault="001C100B">
            <w:pPr>
              <w:ind w:left="450"/>
            </w:pPr>
            <w:r>
              <w:t>External facilitator</w:t>
            </w:r>
          </w:p>
        </w:tc>
        <w:tc>
          <w:tcPr>
            <w:tcW w:w="2500" w:type="pct"/>
          </w:tcPr>
          <w:p w14:paraId="24F0B5F3" w14:textId="77777777" w:rsidR="006550C3" w:rsidRDefault="006550C3"/>
        </w:tc>
        <w:tc>
          <w:tcPr>
            <w:tcW w:w="500" w:type="pct"/>
          </w:tcPr>
          <w:p w14:paraId="4180EA11" w14:textId="77777777" w:rsidR="006550C3" w:rsidRDefault="001C100B">
            <w:pPr>
              <w:pStyle w:val="RightAlign"/>
            </w:pPr>
            <w:r>
              <w:t>3</w:t>
            </w:r>
          </w:p>
        </w:tc>
        <w:tc>
          <w:tcPr>
            <w:tcW w:w="500" w:type="pct"/>
          </w:tcPr>
          <w:p w14:paraId="09A07043" w14:textId="77777777" w:rsidR="006550C3" w:rsidRDefault="001C100B">
            <w:pPr>
              <w:pStyle w:val="RightAlign"/>
            </w:pPr>
            <w:r>
              <w:t>4</w:t>
            </w:r>
          </w:p>
        </w:tc>
      </w:tr>
      <w:tr w:rsidR="006550C3" w14:paraId="114B51D5" w14:textId="77777777" w:rsidTr="00CF3A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2CEABFC" w14:textId="77777777" w:rsidR="006550C3" w:rsidRDefault="001C100B">
            <w:pPr>
              <w:ind w:left="450"/>
            </w:pPr>
            <w:r>
              <w:t>Individual motivation</w:t>
            </w:r>
          </w:p>
        </w:tc>
        <w:tc>
          <w:tcPr>
            <w:tcW w:w="2500" w:type="pct"/>
          </w:tcPr>
          <w:p w14:paraId="2DA8DA0F" w14:textId="77777777" w:rsidR="006550C3" w:rsidRDefault="006550C3"/>
        </w:tc>
        <w:tc>
          <w:tcPr>
            <w:tcW w:w="500" w:type="pct"/>
          </w:tcPr>
          <w:p w14:paraId="41C2406D" w14:textId="77777777" w:rsidR="006550C3" w:rsidRDefault="001C100B">
            <w:pPr>
              <w:pStyle w:val="RightAlign"/>
            </w:pPr>
            <w:r>
              <w:t>6</w:t>
            </w:r>
          </w:p>
        </w:tc>
        <w:tc>
          <w:tcPr>
            <w:tcW w:w="500" w:type="pct"/>
          </w:tcPr>
          <w:p w14:paraId="542E5A4E" w14:textId="77777777" w:rsidR="006550C3" w:rsidRDefault="001C100B">
            <w:pPr>
              <w:pStyle w:val="RightAlign"/>
            </w:pPr>
            <w:r>
              <w:t>12</w:t>
            </w:r>
          </w:p>
        </w:tc>
      </w:tr>
      <w:tr w:rsidR="006550C3" w14:paraId="2F3B3EA1" w14:textId="77777777" w:rsidTr="00CF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18F16A6" w14:textId="18728847" w:rsidR="006550C3" w:rsidRDefault="00965DF5">
            <w:pPr>
              <w:ind w:left="450"/>
            </w:pPr>
            <w:r>
              <w:t>leaders</w:t>
            </w:r>
            <w:r>
              <w:t>’</w:t>
            </w:r>
            <w:r w:rsidR="001C100B">
              <w:t xml:space="preserve"> involvement in design</w:t>
            </w:r>
          </w:p>
        </w:tc>
        <w:tc>
          <w:tcPr>
            <w:tcW w:w="2500" w:type="pct"/>
          </w:tcPr>
          <w:p w14:paraId="39648F9C" w14:textId="77777777" w:rsidR="006550C3" w:rsidRDefault="006550C3"/>
        </w:tc>
        <w:tc>
          <w:tcPr>
            <w:tcW w:w="500" w:type="pct"/>
          </w:tcPr>
          <w:p w14:paraId="61E61B14" w14:textId="77777777" w:rsidR="006550C3" w:rsidRDefault="001C10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53A9AC13" w14:textId="77777777" w:rsidR="006550C3" w:rsidRDefault="001C100B">
            <w:pPr>
              <w:pStyle w:val="RightAlign"/>
            </w:pPr>
            <w:r>
              <w:t>2</w:t>
            </w:r>
          </w:p>
        </w:tc>
      </w:tr>
      <w:tr w:rsidR="006550C3" w14:paraId="054D2B13" w14:textId="77777777" w:rsidTr="00CF3A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EDE6548" w14:textId="7AD3CFCA" w:rsidR="006550C3" w:rsidRDefault="00CF3AEC">
            <w:pPr>
              <w:ind w:left="450"/>
            </w:pPr>
            <w:r>
              <w:lastRenderedPageBreak/>
              <w:t>O</w:t>
            </w:r>
            <w:r w:rsidR="001C100B">
              <w:t>ld charts not used</w:t>
            </w:r>
          </w:p>
        </w:tc>
        <w:tc>
          <w:tcPr>
            <w:tcW w:w="2500" w:type="pct"/>
          </w:tcPr>
          <w:p w14:paraId="04E036E1" w14:textId="77777777" w:rsidR="006550C3" w:rsidRDefault="001C100B">
            <w:r>
              <w:t>Even when old charts are present in the file(in cases of bound files printed in bulk) they are not used</w:t>
            </w:r>
          </w:p>
        </w:tc>
        <w:tc>
          <w:tcPr>
            <w:tcW w:w="500" w:type="pct"/>
          </w:tcPr>
          <w:p w14:paraId="28A6004D" w14:textId="77777777" w:rsidR="006550C3" w:rsidRDefault="001C100B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14:paraId="0366440C" w14:textId="77777777" w:rsidR="006550C3" w:rsidRDefault="001C100B">
            <w:pPr>
              <w:pStyle w:val="RightAlign"/>
            </w:pPr>
            <w:r>
              <w:t>3</w:t>
            </w:r>
          </w:p>
        </w:tc>
      </w:tr>
      <w:tr w:rsidR="006550C3" w14:paraId="72A065F0" w14:textId="77777777" w:rsidTr="00CF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C7A198B" w14:textId="77777777" w:rsidR="006550C3" w:rsidRDefault="001C100B">
            <w:pPr>
              <w:ind w:left="450"/>
            </w:pPr>
            <w:r>
              <w:t>Old charts removed</w:t>
            </w:r>
          </w:p>
        </w:tc>
        <w:tc>
          <w:tcPr>
            <w:tcW w:w="2500" w:type="pct"/>
          </w:tcPr>
          <w:p w14:paraId="7332D8B0" w14:textId="77777777" w:rsidR="006550C3" w:rsidRDefault="006550C3"/>
        </w:tc>
        <w:tc>
          <w:tcPr>
            <w:tcW w:w="500" w:type="pct"/>
          </w:tcPr>
          <w:p w14:paraId="00AFC70F" w14:textId="77777777" w:rsidR="006550C3" w:rsidRDefault="001C100B">
            <w:pPr>
              <w:pStyle w:val="RightAlign"/>
            </w:pPr>
            <w:r>
              <w:t>5</w:t>
            </w:r>
          </w:p>
        </w:tc>
        <w:tc>
          <w:tcPr>
            <w:tcW w:w="500" w:type="pct"/>
          </w:tcPr>
          <w:p w14:paraId="72744C4F" w14:textId="77777777" w:rsidR="006550C3" w:rsidRDefault="001C100B">
            <w:pPr>
              <w:pStyle w:val="RightAlign"/>
            </w:pPr>
            <w:r>
              <w:t>8</w:t>
            </w:r>
          </w:p>
        </w:tc>
      </w:tr>
      <w:tr w:rsidR="006550C3" w14:paraId="233CA113" w14:textId="77777777" w:rsidTr="00CF3A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E739B81" w14:textId="77777777" w:rsidR="006550C3" w:rsidRDefault="001C100B">
            <w:pPr>
              <w:ind w:left="450"/>
            </w:pPr>
            <w:r>
              <w:t>Orienting new staff on the chart</w:t>
            </w:r>
          </w:p>
        </w:tc>
        <w:tc>
          <w:tcPr>
            <w:tcW w:w="2500" w:type="pct"/>
          </w:tcPr>
          <w:p w14:paraId="04216C53" w14:textId="77777777" w:rsidR="006550C3" w:rsidRDefault="006550C3"/>
        </w:tc>
        <w:tc>
          <w:tcPr>
            <w:tcW w:w="500" w:type="pct"/>
          </w:tcPr>
          <w:p w14:paraId="11455212" w14:textId="77777777" w:rsidR="006550C3" w:rsidRDefault="001C10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2B6A2C92" w14:textId="77777777" w:rsidR="006550C3" w:rsidRDefault="001C100B">
            <w:pPr>
              <w:pStyle w:val="RightAlign"/>
            </w:pPr>
            <w:r>
              <w:t>1</w:t>
            </w:r>
          </w:p>
        </w:tc>
      </w:tr>
      <w:tr w:rsidR="006550C3" w14:paraId="348E7188" w14:textId="77777777" w:rsidTr="00CF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7FC2D0B" w14:textId="77777777" w:rsidR="006550C3" w:rsidRDefault="001C100B">
            <w:pPr>
              <w:ind w:left="450"/>
            </w:pPr>
            <w:r>
              <w:t>others</w:t>
            </w:r>
          </w:p>
        </w:tc>
        <w:tc>
          <w:tcPr>
            <w:tcW w:w="2500" w:type="pct"/>
          </w:tcPr>
          <w:p w14:paraId="5058E25A" w14:textId="77777777" w:rsidR="006550C3" w:rsidRDefault="006550C3"/>
        </w:tc>
        <w:tc>
          <w:tcPr>
            <w:tcW w:w="500" w:type="pct"/>
          </w:tcPr>
          <w:p w14:paraId="7CF06AFC" w14:textId="77777777" w:rsidR="006550C3" w:rsidRDefault="001C10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2E455303" w14:textId="77777777" w:rsidR="006550C3" w:rsidRDefault="001C100B">
            <w:pPr>
              <w:pStyle w:val="RightAlign"/>
            </w:pPr>
            <w:r>
              <w:t>1</w:t>
            </w:r>
          </w:p>
        </w:tc>
      </w:tr>
      <w:tr w:rsidR="006550C3" w14:paraId="4F5BB369" w14:textId="77777777" w:rsidTr="00CF3A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7A64745" w14:textId="77777777" w:rsidR="006550C3" w:rsidRDefault="001C100B">
            <w:pPr>
              <w:ind w:left="450"/>
            </w:pPr>
            <w:r>
              <w:t>Supervising documentation</w:t>
            </w:r>
          </w:p>
        </w:tc>
        <w:tc>
          <w:tcPr>
            <w:tcW w:w="2500" w:type="pct"/>
          </w:tcPr>
          <w:p w14:paraId="21090C3E" w14:textId="77777777" w:rsidR="006550C3" w:rsidRDefault="006550C3"/>
        </w:tc>
        <w:tc>
          <w:tcPr>
            <w:tcW w:w="500" w:type="pct"/>
          </w:tcPr>
          <w:p w14:paraId="732768C2" w14:textId="77777777" w:rsidR="006550C3" w:rsidRDefault="001C100B">
            <w:pPr>
              <w:pStyle w:val="RightAlign"/>
            </w:pPr>
            <w:r>
              <w:t>6</w:t>
            </w:r>
          </w:p>
        </w:tc>
        <w:tc>
          <w:tcPr>
            <w:tcW w:w="500" w:type="pct"/>
          </w:tcPr>
          <w:p w14:paraId="49EACA32" w14:textId="77777777" w:rsidR="006550C3" w:rsidRDefault="001C100B">
            <w:pPr>
              <w:pStyle w:val="RightAlign"/>
            </w:pPr>
            <w:r>
              <w:t>12</w:t>
            </w:r>
          </w:p>
        </w:tc>
      </w:tr>
      <w:tr w:rsidR="006550C3" w14:paraId="7C66E429" w14:textId="77777777" w:rsidTr="00CF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BFE956B" w14:textId="6DB5CC9F" w:rsidR="006550C3" w:rsidRDefault="00CF3AEC">
            <w:pPr>
              <w:ind w:left="450"/>
            </w:pPr>
            <w:r>
              <w:t>T</w:t>
            </w:r>
            <w:r w:rsidR="001C100B">
              <w:t>eamwork</w:t>
            </w:r>
          </w:p>
        </w:tc>
        <w:tc>
          <w:tcPr>
            <w:tcW w:w="2500" w:type="pct"/>
          </w:tcPr>
          <w:p w14:paraId="40B6EE48" w14:textId="77777777" w:rsidR="006550C3" w:rsidRDefault="006550C3"/>
        </w:tc>
        <w:tc>
          <w:tcPr>
            <w:tcW w:w="500" w:type="pct"/>
          </w:tcPr>
          <w:p w14:paraId="44E013C7" w14:textId="77777777" w:rsidR="006550C3" w:rsidRDefault="001C100B">
            <w:pPr>
              <w:pStyle w:val="RightAlign"/>
            </w:pPr>
            <w:r>
              <w:t>4</w:t>
            </w:r>
          </w:p>
        </w:tc>
        <w:tc>
          <w:tcPr>
            <w:tcW w:w="500" w:type="pct"/>
          </w:tcPr>
          <w:p w14:paraId="6363880A" w14:textId="77777777" w:rsidR="006550C3" w:rsidRDefault="001C100B">
            <w:pPr>
              <w:pStyle w:val="RightAlign"/>
            </w:pPr>
            <w:r>
              <w:t>8</w:t>
            </w:r>
          </w:p>
        </w:tc>
      </w:tr>
      <w:tr w:rsidR="006550C3" w14:paraId="2C0F3FE9" w14:textId="77777777" w:rsidTr="00CF3A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24BF4C1" w14:textId="77777777" w:rsidR="006550C3" w:rsidRDefault="001C100B">
            <w:r>
              <w:t>Filing system context and roles</w:t>
            </w:r>
          </w:p>
        </w:tc>
        <w:tc>
          <w:tcPr>
            <w:tcW w:w="2500" w:type="pct"/>
          </w:tcPr>
          <w:p w14:paraId="06F94D55" w14:textId="77777777" w:rsidR="006550C3" w:rsidRDefault="001C100B">
            <w:r>
              <w:t>Information about how charts are printed, how they reach the ward and who is responsible. Include any challenges around printing the charts.</w:t>
            </w:r>
          </w:p>
        </w:tc>
        <w:tc>
          <w:tcPr>
            <w:tcW w:w="500" w:type="pct"/>
          </w:tcPr>
          <w:p w14:paraId="251878B8" w14:textId="77777777" w:rsidR="006550C3" w:rsidRDefault="001C100B">
            <w:pPr>
              <w:pStyle w:val="RightAlign"/>
            </w:pPr>
            <w:r>
              <w:t>13</w:t>
            </w:r>
          </w:p>
        </w:tc>
        <w:tc>
          <w:tcPr>
            <w:tcW w:w="500" w:type="pct"/>
          </w:tcPr>
          <w:p w14:paraId="36DBDF38" w14:textId="77777777" w:rsidR="006550C3" w:rsidRDefault="001C100B">
            <w:pPr>
              <w:pStyle w:val="RightAlign"/>
            </w:pPr>
            <w:r>
              <w:t>91</w:t>
            </w:r>
          </w:p>
        </w:tc>
      </w:tr>
      <w:tr w:rsidR="006550C3" w14:paraId="49843FFA" w14:textId="77777777" w:rsidTr="00CF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0139BF1" w14:textId="77777777" w:rsidR="006550C3" w:rsidRDefault="001C100B">
            <w:pPr>
              <w:ind w:left="450"/>
            </w:pPr>
            <w:r>
              <w:t>Challenges with printing</w:t>
            </w:r>
          </w:p>
        </w:tc>
        <w:tc>
          <w:tcPr>
            <w:tcW w:w="2500" w:type="pct"/>
          </w:tcPr>
          <w:p w14:paraId="6B5265A2" w14:textId="77777777" w:rsidR="006550C3" w:rsidRDefault="006550C3"/>
        </w:tc>
        <w:tc>
          <w:tcPr>
            <w:tcW w:w="500" w:type="pct"/>
          </w:tcPr>
          <w:p w14:paraId="5311E612" w14:textId="77777777" w:rsidR="006550C3" w:rsidRDefault="001C100B">
            <w:pPr>
              <w:pStyle w:val="RightAlign"/>
            </w:pPr>
            <w:r>
              <w:t>5</w:t>
            </w:r>
          </w:p>
        </w:tc>
        <w:tc>
          <w:tcPr>
            <w:tcW w:w="500" w:type="pct"/>
          </w:tcPr>
          <w:p w14:paraId="70B421DE" w14:textId="77777777" w:rsidR="006550C3" w:rsidRDefault="001C100B">
            <w:pPr>
              <w:pStyle w:val="RightAlign"/>
            </w:pPr>
            <w:r>
              <w:t>11</w:t>
            </w:r>
          </w:p>
        </w:tc>
      </w:tr>
      <w:tr w:rsidR="006550C3" w14:paraId="0126FDB0" w14:textId="77777777" w:rsidTr="00CF3A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1973D3F" w14:textId="77777777" w:rsidR="006550C3" w:rsidRDefault="001C100B">
            <w:pPr>
              <w:ind w:left="900"/>
            </w:pPr>
            <w:r>
              <w:t>Lack of printing paper</w:t>
            </w:r>
          </w:p>
        </w:tc>
        <w:tc>
          <w:tcPr>
            <w:tcW w:w="2500" w:type="pct"/>
          </w:tcPr>
          <w:p w14:paraId="52159B83" w14:textId="77777777" w:rsidR="006550C3" w:rsidRDefault="006550C3"/>
        </w:tc>
        <w:tc>
          <w:tcPr>
            <w:tcW w:w="500" w:type="pct"/>
          </w:tcPr>
          <w:p w14:paraId="21FBD3B9" w14:textId="77777777" w:rsidR="006550C3" w:rsidRDefault="001C10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54F61F98" w14:textId="77777777" w:rsidR="006550C3" w:rsidRDefault="001C100B">
            <w:pPr>
              <w:pStyle w:val="RightAlign"/>
            </w:pPr>
            <w:r>
              <w:t>3</w:t>
            </w:r>
          </w:p>
        </w:tc>
      </w:tr>
      <w:tr w:rsidR="006550C3" w14:paraId="6FBCC62A" w14:textId="77777777" w:rsidTr="00CF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FDEF8E4" w14:textId="77777777" w:rsidR="006550C3" w:rsidRDefault="001C100B">
            <w:pPr>
              <w:ind w:left="900"/>
            </w:pPr>
            <w:r>
              <w:t>Printer challenges</w:t>
            </w:r>
          </w:p>
        </w:tc>
        <w:tc>
          <w:tcPr>
            <w:tcW w:w="2500" w:type="pct"/>
          </w:tcPr>
          <w:p w14:paraId="37FF2643" w14:textId="03474176" w:rsidR="006550C3" w:rsidRDefault="001C100B">
            <w:r>
              <w:t xml:space="preserve">Any challenges that make it </w:t>
            </w:r>
            <w:r w:rsidR="00CF3AEC">
              <w:t>impossible</w:t>
            </w:r>
            <w:r>
              <w:t xml:space="preserve"> to use the printer such as breakdown or lack of </w:t>
            </w:r>
            <w:r w:rsidR="00CF3AEC">
              <w:t>printer toner</w:t>
            </w:r>
          </w:p>
        </w:tc>
        <w:tc>
          <w:tcPr>
            <w:tcW w:w="500" w:type="pct"/>
          </w:tcPr>
          <w:p w14:paraId="526B98B4" w14:textId="77777777" w:rsidR="006550C3" w:rsidRDefault="001C100B">
            <w:pPr>
              <w:pStyle w:val="RightAlign"/>
            </w:pPr>
            <w:r>
              <w:t>4</w:t>
            </w:r>
          </w:p>
        </w:tc>
        <w:tc>
          <w:tcPr>
            <w:tcW w:w="500" w:type="pct"/>
          </w:tcPr>
          <w:p w14:paraId="04CE0C5C" w14:textId="77777777" w:rsidR="006550C3" w:rsidRDefault="001C100B">
            <w:pPr>
              <w:pStyle w:val="RightAlign"/>
            </w:pPr>
            <w:r>
              <w:t>6</w:t>
            </w:r>
          </w:p>
        </w:tc>
      </w:tr>
      <w:tr w:rsidR="006550C3" w14:paraId="1CF05354" w14:textId="77777777" w:rsidTr="00CF3A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80B218F" w14:textId="77777777" w:rsidR="006550C3" w:rsidRDefault="001C100B">
            <w:pPr>
              <w:ind w:left="450"/>
            </w:pPr>
            <w:r>
              <w:t>Charts are always available</w:t>
            </w:r>
          </w:p>
        </w:tc>
        <w:tc>
          <w:tcPr>
            <w:tcW w:w="2500" w:type="pct"/>
          </w:tcPr>
          <w:p w14:paraId="1E133ECC" w14:textId="77777777" w:rsidR="006550C3" w:rsidRDefault="001C100B">
            <w:r>
              <w:t>mention of never lacking charts</w:t>
            </w:r>
          </w:p>
        </w:tc>
        <w:tc>
          <w:tcPr>
            <w:tcW w:w="500" w:type="pct"/>
          </w:tcPr>
          <w:p w14:paraId="635CD566" w14:textId="77777777" w:rsidR="006550C3" w:rsidRDefault="001C100B">
            <w:pPr>
              <w:pStyle w:val="RightAlign"/>
            </w:pPr>
            <w:r>
              <w:t>3</w:t>
            </w:r>
          </w:p>
        </w:tc>
        <w:tc>
          <w:tcPr>
            <w:tcW w:w="500" w:type="pct"/>
          </w:tcPr>
          <w:p w14:paraId="7B739A38" w14:textId="77777777" w:rsidR="006550C3" w:rsidRDefault="001C100B">
            <w:pPr>
              <w:pStyle w:val="RightAlign"/>
            </w:pPr>
            <w:r>
              <w:t>5</w:t>
            </w:r>
          </w:p>
        </w:tc>
      </w:tr>
      <w:tr w:rsidR="006550C3" w14:paraId="5D65A7A3" w14:textId="77777777" w:rsidTr="00CF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AB97018" w14:textId="77777777" w:rsidR="006550C3" w:rsidRDefault="001C100B">
            <w:pPr>
              <w:ind w:left="450"/>
            </w:pPr>
            <w:r>
              <w:t>Complete lack of charts and workarounds</w:t>
            </w:r>
          </w:p>
        </w:tc>
        <w:tc>
          <w:tcPr>
            <w:tcW w:w="2500" w:type="pct"/>
          </w:tcPr>
          <w:p w14:paraId="470E137F" w14:textId="77777777" w:rsidR="006550C3" w:rsidRDefault="006550C3"/>
        </w:tc>
        <w:tc>
          <w:tcPr>
            <w:tcW w:w="500" w:type="pct"/>
          </w:tcPr>
          <w:p w14:paraId="020ED39F" w14:textId="77777777" w:rsidR="006550C3" w:rsidRDefault="001C100B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14:paraId="0DD91E22" w14:textId="77777777" w:rsidR="006550C3" w:rsidRDefault="001C100B">
            <w:pPr>
              <w:pStyle w:val="RightAlign"/>
            </w:pPr>
            <w:r>
              <w:t>7</w:t>
            </w:r>
          </w:p>
        </w:tc>
      </w:tr>
      <w:tr w:rsidR="006550C3" w14:paraId="31C2E126" w14:textId="77777777" w:rsidTr="00CF3A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FDD0C48" w14:textId="77777777" w:rsidR="006550C3" w:rsidRDefault="001C100B">
            <w:pPr>
              <w:ind w:left="450"/>
            </w:pPr>
            <w:r>
              <w:lastRenderedPageBreak/>
              <w:t>Filing system</w:t>
            </w:r>
          </w:p>
        </w:tc>
        <w:tc>
          <w:tcPr>
            <w:tcW w:w="2500" w:type="pct"/>
          </w:tcPr>
          <w:p w14:paraId="7E2CE77E" w14:textId="77777777" w:rsidR="006550C3" w:rsidRDefault="001C100B">
            <w:r>
              <w:t>Description of the various filing systems at the facilities and suggestions around the patient file</w:t>
            </w:r>
          </w:p>
        </w:tc>
        <w:tc>
          <w:tcPr>
            <w:tcW w:w="500" w:type="pct"/>
          </w:tcPr>
          <w:p w14:paraId="1BB9B59A" w14:textId="77777777" w:rsidR="006550C3" w:rsidRDefault="001C100B">
            <w:pPr>
              <w:pStyle w:val="RightAlign"/>
            </w:pPr>
            <w:r>
              <w:t>4</w:t>
            </w:r>
          </w:p>
        </w:tc>
        <w:tc>
          <w:tcPr>
            <w:tcW w:w="500" w:type="pct"/>
          </w:tcPr>
          <w:p w14:paraId="3E788CEB" w14:textId="77777777" w:rsidR="006550C3" w:rsidRDefault="001C100B">
            <w:pPr>
              <w:pStyle w:val="RightAlign"/>
            </w:pPr>
            <w:r>
              <w:t>12</w:t>
            </w:r>
          </w:p>
        </w:tc>
      </w:tr>
      <w:tr w:rsidR="006550C3" w14:paraId="7D6931E1" w14:textId="77777777" w:rsidTr="00CF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C44371D" w14:textId="77777777" w:rsidR="006550C3" w:rsidRDefault="001C100B">
            <w:pPr>
              <w:ind w:left="900"/>
            </w:pPr>
            <w:r>
              <w:t>Bound booklet</w:t>
            </w:r>
          </w:p>
        </w:tc>
        <w:tc>
          <w:tcPr>
            <w:tcW w:w="2500" w:type="pct"/>
          </w:tcPr>
          <w:p w14:paraId="000311E1" w14:textId="77777777" w:rsidR="006550C3" w:rsidRDefault="006550C3"/>
        </w:tc>
        <w:tc>
          <w:tcPr>
            <w:tcW w:w="500" w:type="pct"/>
          </w:tcPr>
          <w:p w14:paraId="10D19D03" w14:textId="77777777" w:rsidR="006550C3" w:rsidRDefault="001C100B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14:paraId="54813F60" w14:textId="77777777" w:rsidR="006550C3" w:rsidRDefault="001C100B">
            <w:pPr>
              <w:pStyle w:val="RightAlign"/>
            </w:pPr>
            <w:r>
              <w:t>4</w:t>
            </w:r>
          </w:p>
        </w:tc>
      </w:tr>
      <w:tr w:rsidR="006550C3" w14:paraId="48814AF5" w14:textId="77777777" w:rsidTr="00CF3A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7AB91C1" w14:textId="77777777" w:rsidR="006550C3" w:rsidRDefault="001C100B">
            <w:pPr>
              <w:ind w:left="1350"/>
            </w:pPr>
            <w:r>
              <w:t>adding extra charts to file</w:t>
            </w:r>
          </w:p>
        </w:tc>
        <w:tc>
          <w:tcPr>
            <w:tcW w:w="2500" w:type="pct"/>
          </w:tcPr>
          <w:p w14:paraId="1C036D43" w14:textId="77777777" w:rsidR="006550C3" w:rsidRDefault="006550C3"/>
        </w:tc>
        <w:tc>
          <w:tcPr>
            <w:tcW w:w="500" w:type="pct"/>
          </w:tcPr>
          <w:p w14:paraId="4A835624" w14:textId="77777777" w:rsidR="006550C3" w:rsidRDefault="001C100B">
            <w:pPr>
              <w:pStyle w:val="RightAlign"/>
            </w:pPr>
            <w:r>
              <w:t>6</w:t>
            </w:r>
          </w:p>
        </w:tc>
        <w:tc>
          <w:tcPr>
            <w:tcW w:w="500" w:type="pct"/>
          </w:tcPr>
          <w:p w14:paraId="2B8C82C3" w14:textId="77777777" w:rsidR="006550C3" w:rsidRDefault="001C100B">
            <w:pPr>
              <w:pStyle w:val="RightAlign"/>
            </w:pPr>
            <w:r>
              <w:t>17</w:t>
            </w:r>
          </w:p>
        </w:tc>
      </w:tr>
      <w:tr w:rsidR="006550C3" w14:paraId="3C76971D" w14:textId="77777777" w:rsidTr="00CF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32563DC" w14:textId="77777777" w:rsidR="006550C3" w:rsidRDefault="001C100B">
            <w:pPr>
              <w:ind w:left="900"/>
            </w:pPr>
            <w:r>
              <w:t>change to booklet</w:t>
            </w:r>
          </w:p>
        </w:tc>
        <w:tc>
          <w:tcPr>
            <w:tcW w:w="2500" w:type="pct"/>
          </w:tcPr>
          <w:p w14:paraId="6C74B401" w14:textId="77777777" w:rsidR="006550C3" w:rsidRDefault="006550C3"/>
        </w:tc>
        <w:tc>
          <w:tcPr>
            <w:tcW w:w="500" w:type="pct"/>
          </w:tcPr>
          <w:p w14:paraId="542A7656" w14:textId="77777777" w:rsidR="006550C3" w:rsidRDefault="001C10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7C0A9156" w14:textId="77777777" w:rsidR="006550C3" w:rsidRDefault="001C100B">
            <w:pPr>
              <w:pStyle w:val="RightAlign"/>
            </w:pPr>
            <w:r>
              <w:t>1</w:t>
            </w:r>
          </w:p>
        </w:tc>
      </w:tr>
      <w:tr w:rsidR="006550C3" w14:paraId="343CA938" w14:textId="77777777" w:rsidTr="00CF3A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C900B94" w14:textId="77777777" w:rsidR="006550C3" w:rsidRDefault="001C100B">
            <w:pPr>
              <w:ind w:left="900"/>
            </w:pPr>
            <w:r>
              <w:t>Loose leaf filing</w:t>
            </w:r>
          </w:p>
        </w:tc>
        <w:tc>
          <w:tcPr>
            <w:tcW w:w="2500" w:type="pct"/>
          </w:tcPr>
          <w:p w14:paraId="2D18F0A7" w14:textId="77777777" w:rsidR="006550C3" w:rsidRDefault="006550C3"/>
        </w:tc>
        <w:tc>
          <w:tcPr>
            <w:tcW w:w="500" w:type="pct"/>
          </w:tcPr>
          <w:p w14:paraId="30D4FFE0" w14:textId="77777777" w:rsidR="006550C3" w:rsidRDefault="001C100B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14:paraId="7668F99B" w14:textId="77777777" w:rsidR="006550C3" w:rsidRDefault="001C100B">
            <w:pPr>
              <w:pStyle w:val="RightAlign"/>
            </w:pPr>
            <w:r>
              <w:t>5</w:t>
            </w:r>
          </w:p>
        </w:tc>
      </w:tr>
      <w:tr w:rsidR="006550C3" w14:paraId="1D8E6862" w14:textId="77777777" w:rsidTr="00CF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6349134" w14:textId="77777777" w:rsidR="006550C3" w:rsidRDefault="001C100B">
            <w:pPr>
              <w:ind w:left="1350"/>
            </w:pPr>
            <w:r>
              <w:t>chart handling</w:t>
            </w:r>
          </w:p>
        </w:tc>
        <w:tc>
          <w:tcPr>
            <w:tcW w:w="2500" w:type="pct"/>
          </w:tcPr>
          <w:p w14:paraId="79B332C8" w14:textId="77777777" w:rsidR="006550C3" w:rsidRDefault="001C100B">
            <w:r>
              <w:t>Description of how charts are handled during the admission</w:t>
            </w:r>
          </w:p>
        </w:tc>
        <w:tc>
          <w:tcPr>
            <w:tcW w:w="500" w:type="pct"/>
          </w:tcPr>
          <w:p w14:paraId="6AB01A04" w14:textId="77777777" w:rsidR="006550C3" w:rsidRDefault="001C10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00E2F2EF" w14:textId="77777777" w:rsidR="006550C3" w:rsidRDefault="001C100B">
            <w:pPr>
              <w:pStyle w:val="RightAlign"/>
            </w:pPr>
            <w:r>
              <w:t>4</w:t>
            </w:r>
          </w:p>
        </w:tc>
      </w:tr>
      <w:tr w:rsidR="006550C3" w14:paraId="7268249E" w14:textId="77777777" w:rsidTr="00CF3A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B473BDC" w14:textId="77777777" w:rsidR="006550C3" w:rsidRDefault="001C100B">
            <w:pPr>
              <w:ind w:left="1350"/>
            </w:pPr>
            <w:r>
              <w:t>Including monitoring charts</w:t>
            </w:r>
          </w:p>
        </w:tc>
        <w:tc>
          <w:tcPr>
            <w:tcW w:w="2500" w:type="pct"/>
          </w:tcPr>
          <w:p w14:paraId="76D05E78" w14:textId="77777777" w:rsidR="006550C3" w:rsidRDefault="001C100B">
            <w:r>
              <w:t>Mention of how they attach the monitoring chart to the bound booklet</w:t>
            </w:r>
          </w:p>
        </w:tc>
        <w:tc>
          <w:tcPr>
            <w:tcW w:w="500" w:type="pct"/>
          </w:tcPr>
          <w:p w14:paraId="32C50746" w14:textId="77777777" w:rsidR="006550C3" w:rsidRDefault="001C10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4BB4CEA3" w14:textId="77777777" w:rsidR="006550C3" w:rsidRDefault="001C100B">
            <w:pPr>
              <w:pStyle w:val="RightAlign"/>
            </w:pPr>
            <w:r>
              <w:t>5</w:t>
            </w:r>
          </w:p>
        </w:tc>
      </w:tr>
      <w:tr w:rsidR="006550C3" w14:paraId="1E439876" w14:textId="77777777" w:rsidTr="00CF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051C6B3" w14:textId="77777777" w:rsidR="006550C3" w:rsidRDefault="001C100B">
            <w:pPr>
              <w:ind w:left="450"/>
            </w:pPr>
            <w:r>
              <w:t>How charts reach the ward</w:t>
            </w:r>
          </w:p>
        </w:tc>
        <w:tc>
          <w:tcPr>
            <w:tcW w:w="2500" w:type="pct"/>
          </w:tcPr>
          <w:p w14:paraId="7C4079E5" w14:textId="77777777" w:rsidR="006550C3" w:rsidRDefault="006550C3"/>
        </w:tc>
        <w:tc>
          <w:tcPr>
            <w:tcW w:w="500" w:type="pct"/>
          </w:tcPr>
          <w:p w14:paraId="50914139" w14:textId="77777777" w:rsidR="006550C3" w:rsidRDefault="001C100B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14:paraId="6F800B6F" w14:textId="77777777" w:rsidR="006550C3" w:rsidRDefault="001C100B">
            <w:pPr>
              <w:pStyle w:val="RightAlign"/>
            </w:pPr>
            <w:r>
              <w:t>6</w:t>
            </w:r>
          </w:p>
        </w:tc>
      </w:tr>
      <w:tr w:rsidR="006550C3" w14:paraId="7245B20B" w14:textId="77777777" w:rsidTr="00CF3A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23CB984" w14:textId="77777777" w:rsidR="006550C3" w:rsidRDefault="001C100B">
            <w:pPr>
              <w:ind w:left="450"/>
            </w:pPr>
            <w:r>
              <w:t>improving access or availability of charts</w:t>
            </w:r>
          </w:p>
        </w:tc>
        <w:tc>
          <w:tcPr>
            <w:tcW w:w="2500" w:type="pct"/>
          </w:tcPr>
          <w:p w14:paraId="0EA5BDD8" w14:textId="77777777" w:rsidR="006550C3" w:rsidRDefault="006550C3"/>
        </w:tc>
        <w:tc>
          <w:tcPr>
            <w:tcW w:w="500" w:type="pct"/>
          </w:tcPr>
          <w:p w14:paraId="0770C67D" w14:textId="77777777" w:rsidR="006550C3" w:rsidRDefault="001C10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0C7B53AC" w14:textId="77777777" w:rsidR="006550C3" w:rsidRDefault="001C100B">
            <w:pPr>
              <w:pStyle w:val="RightAlign"/>
            </w:pPr>
            <w:r>
              <w:t>1</w:t>
            </w:r>
          </w:p>
        </w:tc>
      </w:tr>
      <w:tr w:rsidR="006550C3" w14:paraId="172D41B7" w14:textId="77777777" w:rsidTr="00CF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6CC318D" w14:textId="77777777" w:rsidR="006550C3" w:rsidRDefault="001C100B">
            <w:pPr>
              <w:ind w:left="450"/>
            </w:pPr>
            <w:r>
              <w:t>Printing process</w:t>
            </w:r>
          </w:p>
        </w:tc>
        <w:tc>
          <w:tcPr>
            <w:tcW w:w="2500" w:type="pct"/>
          </w:tcPr>
          <w:p w14:paraId="1295DB3F" w14:textId="77777777" w:rsidR="006550C3" w:rsidRDefault="006550C3"/>
        </w:tc>
        <w:tc>
          <w:tcPr>
            <w:tcW w:w="500" w:type="pct"/>
          </w:tcPr>
          <w:p w14:paraId="1A08BE74" w14:textId="77777777" w:rsidR="006550C3" w:rsidRDefault="001C100B">
            <w:pPr>
              <w:pStyle w:val="RightAlign"/>
            </w:pPr>
            <w:r>
              <w:t>3</w:t>
            </w:r>
          </w:p>
        </w:tc>
        <w:tc>
          <w:tcPr>
            <w:tcW w:w="500" w:type="pct"/>
          </w:tcPr>
          <w:p w14:paraId="5C7F3551" w14:textId="77777777" w:rsidR="006550C3" w:rsidRDefault="001C100B">
            <w:pPr>
              <w:pStyle w:val="RightAlign"/>
            </w:pPr>
            <w:r>
              <w:t>11</w:t>
            </w:r>
          </w:p>
        </w:tc>
      </w:tr>
      <w:tr w:rsidR="006550C3" w14:paraId="24908FA8" w14:textId="77777777" w:rsidTr="00CF3A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E3EC26D" w14:textId="77777777" w:rsidR="006550C3" w:rsidRDefault="001C100B">
            <w:pPr>
              <w:ind w:left="900"/>
            </w:pPr>
            <w:r>
              <w:t>Charts printed at hospital</w:t>
            </w:r>
          </w:p>
        </w:tc>
        <w:tc>
          <w:tcPr>
            <w:tcW w:w="2500" w:type="pct"/>
          </w:tcPr>
          <w:p w14:paraId="08B5AB3D" w14:textId="77777777" w:rsidR="006550C3" w:rsidRDefault="006550C3"/>
        </w:tc>
        <w:tc>
          <w:tcPr>
            <w:tcW w:w="500" w:type="pct"/>
          </w:tcPr>
          <w:p w14:paraId="3C76FC42" w14:textId="77777777" w:rsidR="006550C3" w:rsidRDefault="001C10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3BB83330" w14:textId="77777777" w:rsidR="006550C3" w:rsidRDefault="001C100B">
            <w:pPr>
              <w:pStyle w:val="RightAlign"/>
            </w:pPr>
            <w:r>
              <w:t>3</w:t>
            </w:r>
          </w:p>
        </w:tc>
      </w:tr>
      <w:tr w:rsidR="006550C3" w14:paraId="6FE65F02" w14:textId="77777777" w:rsidTr="00CF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8E3E3FD" w14:textId="77777777" w:rsidR="006550C3" w:rsidRDefault="001C100B">
            <w:pPr>
              <w:ind w:left="900"/>
            </w:pPr>
            <w:r>
              <w:t>Charts printed by an external supplier</w:t>
            </w:r>
          </w:p>
        </w:tc>
        <w:tc>
          <w:tcPr>
            <w:tcW w:w="2500" w:type="pct"/>
          </w:tcPr>
          <w:p w14:paraId="39AE5773" w14:textId="77777777" w:rsidR="006550C3" w:rsidRDefault="006550C3"/>
        </w:tc>
        <w:tc>
          <w:tcPr>
            <w:tcW w:w="500" w:type="pct"/>
          </w:tcPr>
          <w:p w14:paraId="705D97E3" w14:textId="77777777" w:rsidR="006550C3" w:rsidRDefault="001C100B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14:paraId="5198D9BF" w14:textId="77777777" w:rsidR="006550C3" w:rsidRDefault="001C100B">
            <w:pPr>
              <w:pStyle w:val="RightAlign"/>
            </w:pPr>
            <w:r>
              <w:t>6</w:t>
            </w:r>
          </w:p>
        </w:tc>
      </w:tr>
      <w:tr w:rsidR="006550C3" w14:paraId="4ACA8E0A" w14:textId="77777777" w:rsidTr="00CF3A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3D7BBC5" w14:textId="77777777" w:rsidR="006550C3" w:rsidRDefault="001C100B">
            <w:pPr>
              <w:ind w:left="450"/>
            </w:pPr>
            <w:r>
              <w:lastRenderedPageBreak/>
              <w:t>Who follows up</w:t>
            </w:r>
          </w:p>
        </w:tc>
        <w:tc>
          <w:tcPr>
            <w:tcW w:w="2500" w:type="pct"/>
          </w:tcPr>
          <w:p w14:paraId="364B7212" w14:textId="77777777" w:rsidR="006550C3" w:rsidRDefault="001C100B">
            <w:r>
              <w:t>Mention of who is involved in ensuring the charts are available in the ward</w:t>
            </w:r>
          </w:p>
        </w:tc>
        <w:tc>
          <w:tcPr>
            <w:tcW w:w="500" w:type="pct"/>
          </w:tcPr>
          <w:p w14:paraId="0763FFF9" w14:textId="77777777" w:rsidR="006550C3" w:rsidRDefault="001C100B">
            <w:pPr>
              <w:pStyle w:val="RightAlign"/>
            </w:pPr>
            <w:r>
              <w:t>9</w:t>
            </w:r>
          </w:p>
        </w:tc>
        <w:tc>
          <w:tcPr>
            <w:tcW w:w="500" w:type="pct"/>
          </w:tcPr>
          <w:p w14:paraId="225FA85C" w14:textId="77777777" w:rsidR="006550C3" w:rsidRDefault="001C100B">
            <w:pPr>
              <w:pStyle w:val="RightAlign"/>
            </w:pPr>
            <w:r>
              <w:t>37</w:t>
            </w:r>
          </w:p>
        </w:tc>
      </w:tr>
      <w:tr w:rsidR="006550C3" w14:paraId="0F81C886" w14:textId="77777777" w:rsidTr="00CF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7B7ED73" w14:textId="77777777" w:rsidR="006550C3" w:rsidRDefault="001C100B">
            <w:pPr>
              <w:ind w:left="900"/>
            </w:pPr>
            <w:r>
              <w:t>Health workers</w:t>
            </w:r>
          </w:p>
        </w:tc>
        <w:tc>
          <w:tcPr>
            <w:tcW w:w="2500" w:type="pct"/>
          </w:tcPr>
          <w:p w14:paraId="461D2A1F" w14:textId="77777777" w:rsidR="006550C3" w:rsidRDefault="001C100B">
            <w:r>
              <w:t>mention of nurses or clinicians being involved in preparing the patient file or inserting charts into an existing file</w:t>
            </w:r>
          </w:p>
        </w:tc>
        <w:tc>
          <w:tcPr>
            <w:tcW w:w="500" w:type="pct"/>
          </w:tcPr>
          <w:p w14:paraId="67E5BCD4" w14:textId="77777777" w:rsidR="006550C3" w:rsidRDefault="001C100B">
            <w:pPr>
              <w:pStyle w:val="RightAlign"/>
            </w:pPr>
            <w:r>
              <w:t>4</w:t>
            </w:r>
          </w:p>
        </w:tc>
        <w:tc>
          <w:tcPr>
            <w:tcW w:w="500" w:type="pct"/>
          </w:tcPr>
          <w:p w14:paraId="7389FB7C" w14:textId="77777777" w:rsidR="006550C3" w:rsidRDefault="001C100B">
            <w:pPr>
              <w:pStyle w:val="RightAlign"/>
            </w:pPr>
            <w:r>
              <w:t>13</w:t>
            </w:r>
          </w:p>
        </w:tc>
      </w:tr>
      <w:tr w:rsidR="006550C3" w14:paraId="489BC613" w14:textId="77777777" w:rsidTr="00CF3A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0F6758E" w14:textId="77777777" w:rsidR="006550C3" w:rsidRDefault="001C100B">
            <w:pPr>
              <w:ind w:left="900"/>
            </w:pPr>
            <w:r>
              <w:t>Records department</w:t>
            </w:r>
          </w:p>
        </w:tc>
        <w:tc>
          <w:tcPr>
            <w:tcW w:w="2500" w:type="pct"/>
          </w:tcPr>
          <w:p w14:paraId="0A0876E5" w14:textId="6BAFC27A" w:rsidR="006550C3" w:rsidRDefault="001C100B">
            <w:r>
              <w:t xml:space="preserve">Mention of someone from the records department </w:t>
            </w:r>
            <w:r w:rsidR="00CF3AEC">
              <w:t>involved</w:t>
            </w:r>
            <w:r>
              <w:t xml:space="preserve"> in preparing files or printing charts. This includes data clerks being involved</w:t>
            </w:r>
          </w:p>
        </w:tc>
        <w:tc>
          <w:tcPr>
            <w:tcW w:w="500" w:type="pct"/>
          </w:tcPr>
          <w:p w14:paraId="01C5EC6A" w14:textId="77777777" w:rsidR="006550C3" w:rsidRDefault="001C100B">
            <w:pPr>
              <w:pStyle w:val="RightAlign"/>
            </w:pPr>
            <w:r>
              <w:t>4</w:t>
            </w:r>
          </w:p>
        </w:tc>
        <w:tc>
          <w:tcPr>
            <w:tcW w:w="500" w:type="pct"/>
          </w:tcPr>
          <w:p w14:paraId="210B467C" w14:textId="77777777" w:rsidR="006550C3" w:rsidRDefault="001C100B">
            <w:pPr>
              <w:pStyle w:val="RightAlign"/>
            </w:pPr>
            <w:r>
              <w:t>21</w:t>
            </w:r>
          </w:p>
        </w:tc>
      </w:tr>
      <w:tr w:rsidR="006550C3" w14:paraId="6810E066" w14:textId="77777777" w:rsidTr="00CF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B0A9086" w14:textId="77777777" w:rsidR="006550C3" w:rsidRDefault="001C100B">
            <w:r>
              <w:t>Implementation</w:t>
            </w:r>
          </w:p>
        </w:tc>
        <w:tc>
          <w:tcPr>
            <w:tcW w:w="2500" w:type="pct"/>
          </w:tcPr>
          <w:p w14:paraId="7F5716BA" w14:textId="77777777" w:rsidR="006550C3" w:rsidRDefault="006550C3"/>
        </w:tc>
        <w:tc>
          <w:tcPr>
            <w:tcW w:w="500" w:type="pct"/>
          </w:tcPr>
          <w:p w14:paraId="4B0FEAA9" w14:textId="77777777" w:rsidR="006550C3" w:rsidRDefault="001C100B">
            <w:pPr>
              <w:pStyle w:val="RightAlign"/>
            </w:pPr>
            <w:r>
              <w:t>13</w:t>
            </w:r>
          </w:p>
        </w:tc>
        <w:tc>
          <w:tcPr>
            <w:tcW w:w="500" w:type="pct"/>
          </w:tcPr>
          <w:p w14:paraId="3CAA306F" w14:textId="77777777" w:rsidR="006550C3" w:rsidRDefault="001C100B">
            <w:pPr>
              <w:pStyle w:val="RightAlign"/>
            </w:pPr>
            <w:r>
              <w:t>82</w:t>
            </w:r>
          </w:p>
        </w:tc>
      </w:tr>
      <w:tr w:rsidR="006550C3" w14:paraId="6A4D4772" w14:textId="77777777" w:rsidTr="00CF3A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A7D8D3B" w14:textId="77777777" w:rsidR="006550C3" w:rsidRDefault="001C100B">
            <w:pPr>
              <w:ind w:left="450"/>
            </w:pPr>
            <w:r>
              <w:t>Implementation and initial perceptions of the chart</w:t>
            </w:r>
          </w:p>
        </w:tc>
        <w:tc>
          <w:tcPr>
            <w:tcW w:w="2500" w:type="pct"/>
          </w:tcPr>
          <w:p w14:paraId="6DA00B04" w14:textId="77777777" w:rsidR="006550C3" w:rsidRDefault="001C100B">
            <w:r>
              <w:t>Descriptions of how the chart was implemented, who was involved and initial perceptions</w:t>
            </w:r>
          </w:p>
        </w:tc>
        <w:tc>
          <w:tcPr>
            <w:tcW w:w="500" w:type="pct"/>
          </w:tcPr>
          <w:p w14:paraId="2FD37896" w14:textId="77777777" w:rsidR="006550C3" w:rsidRDefault="001C100B">
            <w:pPr>
              <w:pStyle w:val="RightAlign"/>
            </w:pPr>
            <w:r>
              <w:t>11</w:t>
            </w:r>
          </w:p>
        </w:tc>
        <w:tc>
          <w:tcPr>
            <w:tcW w:w="500" w:type="pct"/>
          </w:tcPr>
          <w:p w14:paraId="5EC5EE21" w14:textId="77777777" w:rsidR="006550C3" w:rsidRDefault="001C100B">
            <w:pPr>
              <w:pStyle w:val="RightAlign"/>
            </w:pPr>
            <w:r>
              <w:t>33</w:t>
            </w:r>
          </w:p>
        </w:tc>
      </w:tr>
      <w:tr w:rsidR="006550C3" w14:paraId="4B473067" w14:textId="77777777" w:rsidTr="00CF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1BAC9FD" w14:textId="77777777" w:rsidR="006550C3" w:rsidRDefault="001C100B">
            <w:pPr>
              <w:ind w:left="900"/>
            </w:pPr>
            <w:r>
              <w:t>continuous training</w:t>
            </w:r>
          </w:p>
        </w:tc>
        <w:tc>
          <w:tcPr>
            <w:tcW w:w="2500" w:type="pct"/>
          </w:tcPr>
          <w:p w14:paraId="65E3C620" w14:textId="77777777" w:rsidR="006550C3" w:rsidRDefault="006550C3"/>
        </w:tc>
        <w:tc>
          <w:tcPr>
            <w:tcW w:w="500" w:type="pct"/>
          </w:tcPr>
          <w:p w14:paraId="6E34A3F2" w14:textId="77777777" w:rsidR="006550C3" w:rsidRDefault="001C100B">
            <w:pPr>
              <w:pStyle w:val="RightAlign"/>
            </w:pPr>
            <w:r>
              <w:t>4</w:t>
            </w:r>
          </w:p>
        </w:tc>
        <w:tc>
          <w:tcPr>
            <w:tcW w:w="500" w:type="pct"/>
          </w:tcPr>
          <w:p w14:paraId="74827173" w14:textId="77777777" w:rsidR="006550C3" w:rsidRDefault="001C100B">
            <w:pPr>
              <w:pStyle w:val="RightAlign"/>
            </w:pPr>
            <w:r>
              <w:t>6</w:t>
            </w:r>
          </w:p>
        </w:tc>
      </w:tr>
      <w:tr w:rsidR="006550C3" w14:paraId="0127F770" w14:textId="77777777" w:rsidTr="00CF3A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518C15A" w14:textId="77777777" w:rsidR="006550C3" w:rsidRDefault="001C100B">
            <w:pPr>
              <w:ind w:left="900"/>
            </w:pPr>
            <w:r>
              <w:t>Initial perceptions</w:t>
            </w:r>
          </w:p>
        </w:tc>
        <w:tc>
          <w:tcPr>
            <w:tcW w:w="2500" w:type="pct"/>
          </w:tcPr>
          <w:p w14:paraId="21BE5CAF" w14:textId="77777777" w:rsidR="006550C3" w:rsidRDefault="006550C3"/>
        </w:tc>
        <w:tc>
          <w:tcPr>
            <w:tcW w:w="500" w:type="pct"/>
          </w:tcPr>
          <w:p w14:paraId="1EF667E3" w14:textId="77777777" w:rsidR="006550C3" w:rsidRDefault="001C100B">
            <w:pPr>
              <w:pStyle w:val="RightAlign"/>
            </w:pPr>
            <w:r>
              <w:t>8</w:t>
            </w:r>
          </w:p>
        </w:tc>
        <w:tc>
          <w:tcPr>
            <w:tcW w:w="500" w:type="pct"/>
          </w:tcPr>
          <w:p w14:paraId="6DFC3FC9" w14:textId="77777777" w:rsidR="006550C3" w:rsidRDefault="001C100B">
            <w:pPr>
              <w:pStyle w:val="RightAlign"/>
            </w:pPr>
            <w:r>
              <w:t>11</w:t>
            </w:r>
          </w:p>
        </w:tc>
      </w:tr>
      <w:tr w:rsidR="006550C3" w14:paraId="703CC7C6" w14:textId="77777777" w:rsidTr="00CF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54C2913" w14:textId="77777777" w:rsidR="006550C3" w:rsidRDefault="001C100B">
            <w:pPr>
              <w:ind w:left="1350"/>
            </w:pPr>
            <w:r>
              <w:t>Embracing the chart</w:t>
            </w:r>
          </w:p>
        </w:tc>
        <w:tc>
          <w:tcPr>
            <w:tcW w:w="2500" w:type="pct"/>
          </w:tcPr>
          <w:p w14:paraId="05D0B03F" w14:textId="77777777" w:rsidR="006550C3" w:rsidRDefault="006550C3"/>
        </w:tc>
        <w:tc>
          <w:tcPr>
            <w:tcW w:w="500" w:type="pct"/>
          </w:tcPr>
          <w:p w14:paraId="320626F2" w14:textId="77777777" w:rsidR="006550C3" w:rsidRDefault="001C100B">
            <w:pPr>
              <w:pStyle w:val="RightAlign"/>
            </w:pPr>
            <w:r>
              <w:t>4</w:t>
            </w:r>
          </w:p>
        </w:tc>
        <w:tc>
          <w:tcPr>
            <w:tcW w:w="500" w:type="pct"/>
          </w:tcPr>
          <w:p w14:paraId="3110E563" w14:textId="77777777" w:rsidR="006550C3" w:rsidRDefault="001C100B">
            <w:pPr>
              <w:pStyle w:val="RightAlign"/>
            </w:pPr>
            <w:r>
              <w:t>5</w:t>
            </w:r>
          </w:p>
        </w:tc>
      </w:tr>
      <w:tr w:rsidR="006550C3" w14:paraId="1F6810F7" w14:textId="77777777" w:rsidTr="00CF3A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6C8FBB3" w14:textId="77777777" w:rsidR="006550C3" w:rsidRDefault="001C100B">
            <w:pPr>
              <w:ind w:left="1350"/>
            </w:pPr>
            <w:r>
              <w:t>Too much work</w:t>
            </w:r>
          </w:p>
        </w:tc>
        <w:tc>
          <w:tcPr>
            <w:tcW w:w="2500" w:type="pct"/>
          </w:tcPr>
          <w:p w14:paraId="476CFD22" w14:textId="77777777" w:rsidR="006550C3" w:rsidRDefault="006550C3"/>
        </w:tc>
        <w:tc>
          <w:tcPr>
            <w:tcW w:w="500" w:type="pct"/>
          </w:tcPr>
          <w:p w14:paraId="3B37EBE6" w14:textId="77777777" w:rsidR="006550C3" w:rsidRDefault="001C100B">
            <w:pPr>
              <w:pStyle w:val="RightAlign"/>
            </w:pPr>
            <w:r>
              <w:t>3</w:t>
            </w:r>
          </w:p>
        </w:tc>
        <w:tc>
          <w:tcPr>
            <w:tcW w:w="500" w:type="pct"/>
          </w:tcPr>
          <w:p w14:paraId="6B61BBA1" w14:textId="77777777" w:rsidR="006550C3" w:rsidRDefault="001C100B">
            <w:pPr>
              <w:pStyle w:val="RightAlign"/>
            </w:pPr>
            <w:r>
              <w:t>5</w:t>
            </w:r>
          </w:p>
        </w:tc>
      </w:tr>
      <w:tr w:rsidR="006550C3" w14:paraId="22DDBD10" w14:textId="77777777" w:rsidTr="00CF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65FA8C5" w14:textId="77777777" w:rsidR="006550C3" w:rsidRDefault="001C100B">
            <w:pPr>
              <w:ind w:left="900"/>
            </w:pPr>
            <w:r>
              <w:t>Initial training</w:t>
            </w:r>
          </w:p>
        </w:tc>
        <w:tc>
          <w:tcPr>
            <w:tcW w:w="2500" w:type="pct"/>
          </w:tcPr>
          <w:p w14:paraId="4EDA93FD" w14:textId="77777777" w:rsidR="006550C3" w:rsidRDefault="006550C3"/>
        </w:tc>
        <w:tc>
          <w:tcPr>
            <w:tcW w:w="500" w:type="pct"/>
          </w:tcPr>
          <w:p w14:paraId="326C25A8" w14:textId="77777777" w:rsidR="006550C3" w:rsidRDefault="001C100B">
            <w:pPr>
              <w:pStyle w:val="RightAlign"/>
            </w:pPr>
            <w:r>
              <w:t>8</w:t>
            </w:r>
          </w:p>
        </w:tc>
        <w:tc>
          <w:tcPr>
            <w:tcW w:w="500" w:type="pct"/>
          </w:tcPr>
          <w:p w14:paraId="79ED6236" w14:textId="77777777" w:rsidR="006550C3" w:rsidRDefault="001C100B">
            <w:pPr>
              <w:pStyle w:val="RightAlign"/>
            </w:pPr>
            <w:r>
              <w:t>10</w:t>
            </w:r>
          </w:p>
        </w:tc>
      </w:tr>
      <w:tr w:rsidR="006550C3" w14:paraId="1477D7E8" w14:textId="77777777" w:rsidTr="00CF3A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FAAC3A3" w14:textId="77777777" w:rsidR="006550C3" w:rsidRDefault="001C100B">
            <w:pPr>
              <w:ind w:left="900"/>
            </w:pPr>
            <w:r>
              <w:t>who was involved</w:t>
            </w:r>
          </w:p>
        </w:tc>
        <w:tc>
          <w:tcPr>
            <w:tcW w:w="2500" w:type="pct"/>
          </w:tcPr>
          <w:p w14:paraId="4520203A" w14:textId="77777777" w:rsidR="006550C3" w:rsidRDefault="006550C3"/>
        </w:tc>
        <w:tc>
          <w:tcPr>
            <w:tcW w:w="500" w:type="pct"/>
          </w:tcPr>
          <w:p w14:paraId="7C812D01" w14:textId="77777777" w:rsidR="006550C3" w:rsidRDefault="001C100B">
            <w:pPr>
              <w:pStyle w:val="RightAlign"/>
            </w:pPr>
            <w:r>
              <w:t>5</w:t>
            </w:r>
          </w:p>
        </w:tc>
        <w:tc>
          <w:tcPr>
            <w:tcW w:w="500" w:type="pct"/>
          </w:tcPr>
          <w:p w14:paraId="02A87AB3" w14:textId="77777777" w:rsidR="006550C3" w:rsidRDefault="001C100B">
            <w:pPr>
              <w:pStyle w:val="RightAlign"/>
            </w:pPr>
            <w:r>
              <w:t>5</w:t>
            </w:r>
          </w:p>
        </w:tc>
      </w:tr>
      <w:tr w:rsidR="006550C3" w14:paraId="6D51174C" w14:textId="77777777" w:rsidTr="00CF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4A29F92" w14:textId="77777777" w:rsidR="006550C3" w:rsidRDefault="001C100B">
            <w:pPr>
              <w:ind w:left="450"/>
            </w:pPr>
            <w:r>
              <w:t>Practical use of charts</w:t>
            </w:r>
          </w:p>
        </w:tc>
        <w:tc>
          <w:tcPr>
            <w:tcW w:w="2500" w:type="pct"/>
          </w:tcPr>
          <w:p w14:paraId="7DD08F09" w14:textId="77777777" w:rsidR="006550C3" w:rsidRDefault="001C100B">
            <w:r>
              <w:t>Description of how the various sections of the charts are filled from</w:t>
            </w:r>
          </w:p>
        </w:tc>
        <w:tc>
          <w:tcPr>
            <w:tcW w:w="500" w:type="pct"/>
          </w:tcPr>
          <w:p w14:paraId="450C34CB" w14:textId="77777777" w:rsidR="006550C3" w:rsidRDefault="001C100B">
            <w:pPr>
              <w:pStyle w:val="RightAlign"/>
            </w:pPr>
            <w:r>
              <w:t>13</w:t>
            </w:r>
          </w:p>
        </w:tc>
        <w:tc>
          <w:tcPr>
            <w:tcW w:w="500" w:type="pct"/>
          </w:tcPr>
          <w:p w14:paraId="00523893" w14:textId="77777777" w:rsidR="006550C3" w:rsidRDefault="001C100B">
            <w:pPr>
              <w:pStyle w:val="RightAlign"/>
            </w:pPr>
            <w:r>
              <w:t>49</w:t>
            </w:r>
          </w:p>
        </w:tc>
      </w:tr>
      <w:tr w:rsidR="006550C3" w14:paraId="3D4F8DEB" w14:textId="77777777" w:rsidTr="00CF3A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AF7ABC8" w14:textId="77777777" w:rsidR="006550C3" w:rsidRDefault="001C100B">
            <w:pPr>
              <w:ind w:left="900"/>
            </w:pPr>
            <w:r>
              <w:lastRenderedPageBreak/>
              <w:t>How charts are filled</w:t>
            </w:r>
          </w:p>
        </w:tc>
        <w:tc>
          <w:tcPr>
            <w:tcW w:w="2500" w:type="pct"/>
          </w:tcPr>
          <w:p w14:paraId="6A85F28B" w14:textId="77777777" w:rsidR="006550C3" w:rsidRDefault="006550C3"/>
        </w:tc>
        <w:tc>
          <w:tcPr>
            <w:tcW w:w="500" w:type="pct"/>
          </w:tcPr>
          <w:p w14:paraId="2FB6A500" w14:textId="77777777" w:rsidR="006550C3" w:rsidRDefault="001C100B">
            <w:pPr>
              <w:pStyle w:val="RightAlign"/>
            </w:pPr>
            <w:r>
              <w:t>0</w:t>
            </w:r>
          </w:p>
        </w:tc>
        <w:tc>
          <w:tcPr>
            <w:tcW w:w="500" w:type="pct"/>
          </w:tcPr>
          <w:p w14:paraId="0CE4B710" w14:textId="77777777" w:rsidR="006550C3" w:rsidRDefault="001C100B">
            <w:pPr>
              <w:pStyle w:val="RightAlign"/>
            </w:pPr>
            <w:r>
              <w:t>0</w:t>
            </w:r>
          </w:p>
        </w:tc>
      </w:tr>
      <w:tr w:rsidR="006550C3" w14:paraId="1B465E78" w14:textId="77777777" w:rsidTr="00CF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004578C" w14:textId="77777777" w:rsidR="006550C3" w:rsidRDefault="001C100B">
            <w:pPr>
              <w:ind w:left="1350"/>
            </w:pPr>
            <w:r>
              <w:t>Clinician sections</w:t>
            </w:r>
          </w:p>
        </w:tc>
        <w:tc>
          <w:tcPr>
            <w:tcW w:w="2500" w:type="pct"/>
          </w:tcPr>
          <w:p w14:paraId="319F7445" w14:textId="77777777" w:rsidR="006550C3" w:rsidRDefault="001C100B">
            <w:r>
              <w:t>Areas filled by the paediatrician/Medical Officer/ Clinical Officer</w:t>
            </w:r>
          </w:p>
        </w:tc>
        <w:tc>
          <w:tcPr>
            <w:tcW w:w="500" w:type="pct"/>
          </w:tcPr>
          <w:p w14:paraId="4D3C4FCF" w14:textId="77777777" w:rsidR="006550C3" w:rsidRDefault="001C100B">
            <w:pPr>
              <w:pStyle w:val="RightAlign"/>
            </w:pPr>
            <w:r>
              <w:t>7</w:t>
            </w:r>
          </w:p>
        </w:tc>
        <w:tc>
          <w:tcPr>
            <w:tcW w:w="500" w:type="pct"/>
          </w:tcPr>
          <w:p w14:paraId="1DCEA2C0" w14:textId="77777777" w:rsidR="006550C3" w:rsidRDefault="001C100B">
            <w:pPr>
              <w:pStyle w:val="RightAlign"/>
            </w:pPr>
            <w:r>
              <w:t>13</w:t>
            </w:r>
          </w:p>
        </w:tc>
      </w:tr>
      <w:tr w:rsidR="006550C3" w14:paraId="68334E8F" w14:textId="77777777" w:rsidTr="00CF3A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5A2D657" w14:textId="77777777" w:rsidR="006550C3" w:rsidRDefault="001C100B">
            <w:pPr>
              <w:ind w:left="1350"/>
            </w:pPr>
            <w:r>
              <w:t>Good filling</w:t>
            </w:r>
          </w:p>
        </w:tc>
        <w:tc>
          <w:tcPr>
            <w:tcW w:w="2500" w:type="pct"/>
          </w:tcPr>
          <w:p w14:paraId="0305C304" w14:textId="77777777" w:rsidR="006550C3" w:rsidRDefault="001C100B">
            <w:r>
              <w:t>where there is mention of charts being filled well</w:t>
            </w:r>
          </w:p>
        </w:tc>
        <w:tc>
          <w:tcPr>
            <w:tcW w:w="500" w:type="pct"/>
          </w:tcPr>
          <w:p w14:paraId="0F172A3A" w14:textId="77777777" w:rsidR="006550C3" w:rsidRDefault="001C100B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14:paraId="06BBA847" w14:textId="77777777" w:rsidR="006550C3" w:rsidRDefault="001C100B">
            <w:pPr>
              <w:pStyle w:val="RightAlign"/>
            </w:pPr>
            <w:r>
              <w:t>4</w:t>
            </w:r>
          </w:p>
        </w:tc>
      </w:tr>
      <w:tr w:rsidR="006550C3" w14:paraId="43B66B9E" w14:textId="77777777" w:rsidTr="00CF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359A895" w14:textId="77777777" w:rsidR="006550C3" w:rsidRDefault="001C100B">
            <w:pPr>
              <w:ind w:left="1350"/>
            </w:pPr>
            <w:r>
              <w:t>Nursing sections</w:t>
            </w:r>
          </w:p>
        </w:tc>
        <w:tc>
          <w:tcPr>
            <w:tcW w:w="2500" w:type="pct"/>
          </w:tcPr>
          <w:p w14:paraId="71A50D6E" w14:textId="77777777" w:rsidR="006550C3" w:rsidRDefault="001C100B">
            <w:r>
              <w:t>Sections typically filled by nurses</w:t>
            </w:r>
          </w:p>
        </w:tc>
        <w:tc>
          <w:tcPr>
            <w:tcW w:w="500" w:type="pct"/>
          </w:tcPr>
          <w:p w14:paraId="640122BB" w14:textId="77777777" w:rsidR="006550C3" w:rsidRDefault="001C100B">
            <w:pPr>
              <w:pStyle w:val="RightAlign"/>
            </w:pPr>
            <w:r>
              <w:t>7</w:t>
            </w:r>
          </w:p>
        </w:tc>
        <w:tc>
          <w:tcPr>
            <w:tcW w:w="500" w:type="pct"/>
          </w:tcPr>
          <w:p w14:paraId="1A9E3DD2" w14:textId="77777777" w:rsidR="006550C3" w:rsidRDefault="001C100B">
            <w:pPr>
              <w:pStyle w:val="RightAlign"/>
            </w:pPr>
            <w:r>
              <w:t>20</w:t>
            </w:r>
          </w:p>
        </w:tc>
      </w:tr>
      <w:tr w:rsidR="006550C3" w14:paraId="167614ED" w14:textId="77777777" w:rsidTr="00CF3A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84B6D6E" w14:textId="73036507" w:rsidR="006550C3" w:rsidRDefault="00CF3AEC">
            <w:pPr>
              <w:ind w:left="900"/>
            </w:pPr>
            <w:r>
              <w:t>I</w:t>
            </w:r>
            <w:r w:rsidR="001C100B">
              <w:t>ntention to improve</w:t>
            </w:r>
          </w:p>
        </w:tc>
        <w:tc>
          <w:tcPr>
            <w:tcW w:w="2500" w:type="pct"/>
          </w:tcPr>
          <w:p w14:paraId="10B1F76C" w14:textId="77777777" w:rsidR="006550C3" w:rsidRDefault="006550C3"/>
        </w:tc>
        <w:tc>
          <w:tcPr>
            <w:tcW w:w="500" w:type="pct"/>
          </w:tcPr>
          <w:p w14:paraId="166D9146" w14:textId="77777777" w:rsidR="006550C3" w:rsidRDefault="001C100B">
            <w:pPr>
              <w:pStyle w:val="RightAlign"/>
            </w:pPr>
            <w:r>
              <w:t>3</w:t>
            </w:r>
          </w:p>
        </w:tc>
        <w:tc>
          <w:tcPr>
            <w:tcW w:w="500" w:type="pct"/>
          </w:tcPr>
          <w:p w14:paraId="046AF643" w14:textId="77777777" w:rsidR="006550C3" w:rsidRDefault="001C100B">
            <w:pPr>
              <w:pStyle w:val="RightAlign"/>
            </w:pPr>
            <w:r>
              <w:t>3</w:t>
            </w:r>
          </w:p>
        </w:tc>
      </w:tr>
      <w:tr w:rsidR="006550C3" w14:paraId="596F2619" w14:textId="77777777" w:rsidTr="00CF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B0D7E7F" w14:textId="0BDCDCCE" w:rsidR="006550C3" w:rsidRDefault="00CF3AEC">
            <w:pPr>
              <w:ind w:left="900"/>
            </w:pPr>
            <w:r>
              <w:t>S</w:t>
            </w:r>
            <w:r w:rsidR="001C100B">
              <w:t>ingle chart used for more than 48hrs</w:t>
            </w:r>
          </w:p>
        </w:tc>
        <w:tc>
          <w:tcPr>
            <w:tcW w:w="2500" w:type="pct"/>
          </w:tcPr>
          <w:p w14:paraId="5FBAA307" w14:textId="77777777" w:rsidR="006550C3" w:rsidRDefault="001C100B">
            <w:r>
              <w:t>Descriptions of where a single chart is used over many days as opposed to the intended 48 hours</w:t>
            </w:r>
          </w:p>
        </w:tc>
        <w:tc>
          <w:tcPr>
            <w:tcW w:w="500" w:type="pct"/>
          </w:tcPr>
          <w:p w14:paraId="160D3C08" w14:textId="77777777" w:rsidR="006550C3" w:rsidRDefault="001C100B">
            <w:pPr>
              <w:pStyle w:val="RightAlign"/>
            </w:pPr>
            <w:r>
              <w:t>4</w:t>
            </w:r>
          </w:p>
        </w:tc>
        <w:tc>
          <w:tcPr>
            <w:tcW w:w="500" w:type="pct"/>
          </w:tcPr>
          <w:p w14:paraId="14C4B562" w14:textId="77777777" w:rsidR="006550C3" w:rsidRDefault="001C100B">
            <w:pPr>
              <w:pStyle w:val="RightAlign"/>
            </w:pPr>
            <w:r>
              <w:t>7</w:t>
            </w:r>
          </w:p>
        </w:tc>
      </w:tr>
      <w:tr w:rsidR="006550C3" w14:paraId="04201A26" w14:textId="77777777" w:rsidTr="00CF3A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8158173" w14:textId="77777777" w:rsidR="006550C3" w:rsidRDefault="001C100B">
            <w:pPr>
              <w:ind w:left="900"/>
            </w:pPr>
            <w:r>
              <w:t>Uses of the chart</w:t>
            </w:r>
          </w:p>
        </w:tc>
        <w:tc>
          <w:tcPr>
            <w:tcW w:w="2500" w:type="pct"/>
          </w:tcPr>
          <w:p w14:paraId="0C13CFA1" w14:textId="77777777" w:rsidR="006550C3" w:rsidRDefault="001C100B">
            <w:r>
              <w:t>Any mention of the different uses of the chart rather than simple documentation. What is the added value?</w:t>
            </w:r>
          </w:p>
        </w:tc>
        <w:tc>
          <w:tcPr>
            <w:tcW w:w="500" w:type="pct"/>
          </w:tcPr>
          <w:p w14:paraId="6F110577" w14:textId="77777777" w:rsidR="006550C3" w:rsidRDefault="001C100B">
            <w:pPr>
              <w:pStyle w:val="RightAlign"/>
            </w:pPr>
            <w:r>
              <w:t>13</w:t>
            </w:r>
          </w:p>
        </w:tc>
        <w:tc>
          <w:tcPr>
            <w:tcW w:w="500" w:type="pct"/>
          </w:tcPr>
          <w:p w14:paraId="7B0B85FC" w14:textId="77777777" w:rsidR="006550C3" w:rsidRDefault="001C100B">
            <w:pPr>
              <w:pStyle w:val="RightAlign"/>
            </w:pPr>
            <w:r>
              <w:t>38</w:t>
            </w:r>
          </w:p>
        </w:tc>
      </w:tr>
      <w:tr w:rsidR="006550C3" w14:paraId="7C2FDEEC" w14:textId="77777777" w:rsidTr="00CF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E97D22F" w14:textId="77777777" w:rsidR="006550C3" w:rsidRDefault="001C100B">
            <w:pPr>
              <w:ind w:left="1350"/>
            </w:pPr>
            <w:r>
              <w:t>Clinical newborn audits</w:t>
            </w:r>
          </w:p>
        </w:tc>
        <w:tc>
          <w:tcPr>
            <w:tcW w:w="2500" w:type="pct"/>
          </w:tcPr>
          <w:p w14:paraId="01673FA0" w14:textId="77777777" w:rsidR="006550C3" w:rsidRDefault="006550C3"/>
        </w:tc>
        <w:tc>
          <w:tcPr>
            <w:tcW w:w="500" w:type="pct"/>
          </w:tcPr>
          <w:p w14:paraId="71009BD6" w14:textId="77777777" w:rsidR="006550C3" w:rsidRDefault="001C100B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14:paraId="3F676238" w14:textId="77777777" w:rsidR="006550C3" w:rsidRDefault="001C100B">
            <w:pPr>
              <w:pStyle w:val="RightAlign"/>
            </w:pPr>
            <w:r>
              <w:t>3</w:t>
            </w:r>
          </w:p>
        </w:tc>
      </w:tr>
      <w:tr w:rsidR="006550C3" w14:paraId="4B4F2218" w14:textId="77777777" w:rsidTr="00CF3A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388091B" w14:textId="77777777" w:rsidR="006550C3" w:rsidRDefault="001C100B">
            <w:pPr>
              <w:ind w:left="1350"/>
            </w:pPr>
            <w:r>
              <w:t>Communicating</w:t>
            </w:r>
          </w:p>
        </w:tc>
        <w:tc>
          <w:tcPr>
            <w:tcW w:w="2500" w:type="pct"/>
          </w:tcPr>
          <w:p w14:paraId="24D236F0" w14:textId="77777777" w:rsidR="006550C3" w:rsidRDefault="001C100B">
            <w:r>
              <w:t>communicating to team members</w:t>
            </w:r>
          </w:p>
        </w:tc>
        <w:tc>
          <w:tcPr>
            <w:tcW w:w="500" w:type="pct"/>
          </w:tcPr>
          <w:p w14:paraId="2F925EC5" w14:textId="77777777" w:rsidR="006550C3" w:rsidRDefault="001C100B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14:paraId="1D4A6D48" w14:textId="77777777" w:rsidR="006550C3" w:rsidRDefault="001C100B">
            <w:pPr>
              <w:pStyle w:val="RightAlign"/>
            </w:pPr>
            <w:r>
              <w:t>3</w:t>
            </w:r>
          </w:p>
        </w:tc>
      </w:tr>
      <w:tr w:rsidR="006550C3" w14:paraId="736CDDAA" w14:textId="77777777" w:rsidTr="00CF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5DBE2BD" w14:textId="77777777" w:rsidR="006550C3" w:rsidRDefault="001C100B">
            <w:pPr>
              <w:ind w:left="1350"/>
            </w:pPr>
            <w:r>
              <w:t>Documenting care</w:t>
            </w:r>
          </w:p>
        </w:tc>
        <w:tc>
          <w:tcPr>
            <w:tcW w:w="2500" w:type="pct"/>
          </w:tcPr>
          <w:p w14:paraId="4F963557" w14:textId="77777777" w:rsidR="006550C3" w:rsidRDefault="006550C3"/>
        </w:tc>
        <w:tc>
          <w:tcPr>
            <w:tcW w:w="500" w:type="pct"/>
          </w:tcPr>
          <w:p w14:paraId="50892BC9" w14:textId="77777777" w:rsidR="006550C3" w:rsidRDefault="001C100B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14:paraId="3961AE6A" w14:textId="77777777" w:rsidR="006550C3" w:rsidRDefault="001C100B">
            <w:pPr>
              <w:pStyle w:val="RightAlign"/>
            </w:pPr>
            <w:r>
              <w:t>2</w:t>
            </w:r>
          </w:p>
        </w:tc>
      </w:tr>
      <w:tr w:rsidR="006550C3" w14:paraId="05082BA2" w14:textId="77777777" w:rsidTr="00CF3A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280B5B3" w14:textId="3791BBF4" w:rsidR="006550C3" w:rsidRDefault="00CF3AEC">
            <w:pPr>
              <w:ind w:left="1350"/>
            </w:pPr>
            <w:r>
              <w:t>E</w:t>
            </w:r>
            <w:r w:rsidR="001C100B">
              <w:t>ducating mothers</w:t>
            </w:r>
          </w:p>
        </w:tc>
        <w:tc>
          <w:tcPr>
            <w:tcW w:w="2500" w:type="pct"/>
          </w:tcPr>
          <w:p w14:paraId="0EC76015" w14:textId="77777777" w:rsidR="006550C3" w:rsidRDefault="006550C3"/>
        </w:tc>
        <w:tc>
          <w:tcPr>
            <w:tcW w:w="500" w:type="pct"/>
          </w:tcPr>
          <w:p w14:paraId="11BDC71F" w14:textId="77777777" w:rsidR="006550C3" w:rsidRDefault="001C10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388C9A4C" w14:textId="77777777" w:rsidR="006550C3" w:rsidRDefault="001C100B">
            <w:pPr>
              <w:pStyle w:val="RightAlign"/>
            </w:pPr>
            <w:r>
              <w:t>1</w:t>
            </w:r>
          </w:p>
        </w:tc>
      </w:tr>
      <w:tr w:rsidR="006550C3" w14:paraId="0F93193F" w14:textId="77777777" w:rsidTr="00CF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57E870C" w14:textId="2384CD2D" w:rsidR="006550C3" w:rsidRDefault="001C100B">
            <w:pPr>
              <w:ind w:left="1350"/>
            </w:pPr>
            <w:r>
              <w:t xml:space="preserve">Facilitate NEST training and clinical </w:t>
            </w:r>
            <w:r w:rsidR="00CF3AEC">
              <w:t>discussions</w:t>
            </w:r>
          </w:p>
        </w:tc>
        <w:tc>
          <w:tcPr>
            <w:tcW w:w="2500" w:type="pct"/>
          </w:tcPr>
          <w:p w14:paraId="020F9CBF" w14:textId="77777777" w:rsidR="006550C3" w:rsidRDefault="006550C3"/>
        </w:tc>
        <w:tc>
          <w:tcPr>
            <w:tcW w:w="500" w:type="pct"/>
          </w:tcPr>
          <w:p w14:paraId="2BFD0682" w14:textId="77777777" w:rsidR="006550C3" w:rsidRDefault="001C100B">
            <w:pPr>
              <w:pStyle w:val="RightAlign"/>
            </w:pPr>
            <w:r>
              <w:t>3</w:t>
            </w:r>
          </w:p>
        </w:tc>
        <w:tc>
          <w:tcPr>
            <w:tcW w:w="500" w:type="pct"/>
          </w:tcPr>
          <w:p w14:paraId="24EF68C5" w14:textId="77777777" w:rsidR="006550C3" w:rsidRDefault="001C100B">
            <w:pPr>
              <w:pStyle w:val="RightAlign"/>
            </w:pPr>
            <w:r>
              <w:t>8</w:t>
            </w:r>
          </w:p>
        </w:tc>
      </w:tr>
      <w:tr w:rsidR="006550C3" w14:paraId="16B86AF9" w14:textId="77777777" w:rsidTr="00CF3A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93C4AE6" w14:textId="77777777" w:rsidR="006550C3" w:rsidRDefault="001C100B">
            <w:pPr>
              <w:ind w:left="1350"/>
            </w:pPr>
            <w:r>
              <w:t>Handover or summary</w:t>
            </w:r>
          </w:p>
        </w:tc>
        <w:tc>
          <w:tcPr>
            <w:tcW w:w="2500" w:type="pct"/>
          </w:tcPr>
          <w:p w14:paraId="39121832" w14:textId="77777777" w:rsidR="006550C3" w:rsidRDefault="006550C3"/>
        </w:tc>
        <w:tc>
          <w:tcPr>
            <w:tcW w:w="500" w:type="pct"/>
          </w:tcPr>
          <w:p w14:paraId="06370A50" w14:textId="77777777" w:rsidR="006550C3" w:rsidRDefault="001C100B">
            <w:pPr>
              <w:pStyle w:val="RightAlign"/>
            </w:pPr>
            <w:r>
              <w:t>5</w:t>
            </w:r>
          </w:p>
        </w:tc>
        <w:tc>
          <w:tcPr>
            <w:tcW w:w="500" w:type="pct"/>
          </w:tcPr>
          <w:p w14:paraId="089351DE" w14:textId="77777777" w:rsidR="006550C3" w:rsidRDefault="001C100B">
            <w:pPr>
              <w:pStyle w:val="RightAlign"/>
            </w:pPr>
            <w:r>
              <w:t>7</w:t>
            </w:r>
          </w:p>
        </w:tc>
      </w:tr>
      <w:tr w:rsidR="006550C3" w14:paraId="3B433613" w14:textId="77777777" w:rsidTr="00CF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BEC8436" w14:textId="77777777" w:rsidR="006550C3" w:rsidRDefault="001C100B">
            <w:pPr>
              <w:ind w:left="1350"/>
            </w:pPr>
            <w:r>
              <w:lastRenderedPageBreak/>
              <w:t>Supporting clinical management</w:t>
            </w:r>
          </w:p>
        </w:tc>
        <w:tc>
          <w:tcPr>
            <w:tcW w:w="2500" w:type="pct"/>
          </w:tcPr>
          <w:p w14:paraId="7B98D678" w14:textId="77777777" w:rsidR="006550C3" w:rsidRDefault="006550C3"/>
        </w:tc>
        <w:tc>
          <w:tcPr>
            <w:tcW w:w="500" w:type="pct"/>
          </w:tcPr>
          <w:p w14:paraId="3168A50B" w14:textId="77777777" w:rsidR="006550C3" w:rsidRDefault="001C100B">
            <w:pPr>
              <w:pStyle w:val="RightAlign"/>
            </w:pPr>
            <w:r>
              <w:t>8</w:t>
            </w:r>
          </w:p>
        </w:tc>
        <w:tc>
          <w:tcPr>
            <w:tcW w:w="500" w:type="pct"/>
          </w:tcPr>
          <w:p w14:paraId="16905CC2" w14:textId="77777777" w:rsidR="006550C3" w:rsidRDefault="001C100B">
            <w:pPr>
              <w:pStyle w:val="RightAlign"/>
            </w:pPr>
            <w:r>
              <w:t>14</w:t>
            </w:r>
          </w:p>
        </w:tc>
      </w:tr>
      <w:tr w:rsidR="006550C3" w14:paraId="0910C3C1" w14:textId="77777777" w:rsidTr="00CF3A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C7E4834" w14:textId="77777777" w:rsidR="006550C3" w:rsidRDefault="001C100B">
            <w:pPr>
              <w:ind w:left="1800"/>
            </w:pPr>
            <w:r>
              <w:t>Information sheet</w:t>
            </w:r>
          </w:p>
        </w:tc>
        <w:tc>
          <w:tcPr>
            <w:tcW w:w="2500" w:type="pct"/>
          </w:tcPr>
          <w:p w14:paraId="33A4A971" w14:textId="77777777" w:rsidR="006550C3" w:rsidRDefault="006550C3"/>
        </w:tc>
        <w:tc>
          <w:tcPr>
            <w:tcW w:w="500" w:type="pct"/>
          </w:tcPr>
          <w:p w14:paraId="4F051084" w14:textId="77777777" w:rsidR="006550C3" w:rsidRDefault="001C100B">
            <w:pPr>
              <w:pStyle w:val="RightAlign"/>
            </w:pPr>
            <w:r>
              <w:t>3</w:t>
            </w:r>
          </w:p>
        </w:tc>
        <w:tc>
          <w:tcPr>
            <w:tcW w:w="500" w:type="pct"/>
          </w:tcPr>
          <w:p w14:paraId="10578833" w14:textId="77777777" w:rsidR="006550C3" w:rsidRDefault="001C100B">
            <w:pPr>
              <w:pStyle w:val="RightAlign"/>
            </w:pPr>
            <w:r>
              <w:t>4</w:t>
            </w:r>
          </w:p>
        </w:tc>
      </w:tr>
      <w:tr w:rsidR="006550C3" w14:paraId="74858340" w14:textId="77777777" w:rsidTr="00CF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3327191" w14:textId="77777777" w:rsidR="006550C3" w:rsidRDefault="001C100B">
            <w:r>
              <w:t>Perceived or experienced chart benefits</w:t>
            </w:r>
          </w:p>
        </w:tc>
        <w:tc>
          <w:tcPr>
            <w:tcW w:w="2500" w:type="pct"/>
          </w:tcPr>
          <w:p w14:paraId="213BB932" w14:textId="77777777" w:rsidR="006550C3" w:rsidRDefault="001C100B">
            <w:r>
              <w:t>perceived/experienced value and benefits or experiences of using the new monitoring charts</w:t>
            </w:r>
          </w:p>
        </w:tc>
        <w:tc>
          <w:tcPr>
            <w:tcW w:w="500" w:type="pct"/>
          </w:tcPr>
          <w:p w14:paraId="0B3C6DC3" w14:textId="77777777" w:rsidR="006550C3" w:rsidRDefault="001C100B">
            <w:pPr>
              <w:pStyle w:val="RightAlign"/>
            </w:pPr>
            <w:r>
              <w:t>13</w:t>
            </w:r>
          </w:p>
        </w:tc>
        <w:tc>
          <w:tcPr>
            <w:tcW w:w="500" w:type="pct"/>
          </w:tcPr>
          <w:p w14:paraId="284B86F7" w14:textId="77777777" w:rsidR="006550C3" w:rsidRDefault="001C100B">
            <w:pPr>
              <w:pStyle w:val="RightAlign"/>
            </w:pPr>
            <w:r>
              <w:t>26</w:t>
            </w:r>
          </w:p>
        </w:tc>
      </w:tr>
      <w:tr w:rsidR="006550C3" w14:paraId="5DAEB0C1" w14:textId="77777777" w:rsidTr="00CF3A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1092011" w14:textId="77777777" w:rsidR="006550C3" w:rsidRDefault="001C100B">
            <w:pPr>
              <w:ind w:left="450"/>
            </w:pPr>
            <w:r>
              <w:t>Captures everything</w:t>
            </w:r>
          </w:p>
        </w:tc>
        <w:tc>
          <w:tcPr>
            <w:tcW w:w="2500" w:type="pct"/>
          </w:tcPr>
          <w:p w14:paraId="162002B9" w14:textId="77777777" w:rsidR="006550C3" w:rsidRDefault="001C100B">
            <w:r>
              <w:t>Any mention of information being in one place</w:t>
            </w:r>
          </w:p>
        </w:tc>
        <w:tc>
          <w:tcPr>
            <w:tcW w:w="500" w:type="pct"/>
          </w:tcPr>
          <w:p w14:paraId="65151ED0" w14:textId="77777777" w:rsidR="006550C3" w:rsidRDefault="001C100B">
            <w:pPr>
              <w:pStyle w:val="RightAlign"/>
            </w:pPr>
            <w:r>
              <w:t>11</w:t>
            </w:r>
          </w:p>
        </w:tc>
        <w:tc>
          <w:tcPr>
            <w:tcW w:w="500" w:type="pct"/>
          </w:tcPr>
          <w:p w14:paraId="764C06D3" w14:textId="77777777" w:rsidR="006550C3" w:rsidRDefault="001C100B">
            <w:pPr>
              <w:pStyle w:val="RightAlign"/>
            </w:pPr>
            <w:r>
              <w:t>15</w:t>
            </w:r>
          </w:p>
        </w:tc>
      </w:tr>
      <w:tr w:rsidR="006550C3" w14:paraId="40AE6DD7" w14:textId="77777777" w:rsidTr="00CF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1BFCFBB" w14:textId="77777777" w:rsidR="006550C3" w:rsidRDefault="001C100B">
            <w:pPr>
              <w:ind w:left="450"/>
            </w:pPr>
            <w:r>
              <w:t>Easy to use the chart</w:t>
            </w:r>
          </w:p>
        </w:tc>
        <w:tc>
          <w:tcPr>
            <w:tcW w:w="2500" w:type="pct"/>
          </w:tcPr>
          <w:p w14:paraId="0690F6D4" w14:textId="77777777" w:rsidR="006550C3" w:rsidRDefault="006550C3"/>
        </w:tc>
        <w:tc>
          <w:tcPr>
            <w:tcW w:w="500" w:type="pct"/>
          </w:tcPr>
          <w:p w14:paraId="0259D7D8" w14:textId="77777777" w:rsidR="006550C3" w:rsidRDefault="001C100B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14:paraId="4BBA2F1E" w14:textId="77777777" w:rsidR="006550C3" w:rsidRDefault="001C100B">
            <w:pPr>
              <w:pStyle w:val="RightAlign"/>
            </w:pPr>
            <w:r>
              <w:t>3</w:t>
            </w:r>
          </w:p>
        </w:tc>
      </w:tr>
      <w:tr w:rsidR="006550C3" w14:paraId="6B7C16A3" w14:textId="77777777" w:rsidTr="00CF3A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EB896B6" w14:textId="79C820BE" w:rsidR="006550C3" w:rsidRDefault="00CF3AEC">
            <w:pPr>
              <w:ind w:left="450"/>
            </w:pPr>
            <w:r>
              <w:t>I</w:t>
            </w:r>
            <w:r w:rsidR="001C100B">
              <w:t>mproved monitoring</w:t>
            </w:r>
          </w:p>
        </w:tc>
        <w:tc>
          <w:tcPr>
            <w:tcW w:w="2500" w:type="pct"/>
          </w:tcPr>
          <w:p w14:paraId="0A7ABA82" w14:textId="77777777" w:rsidR="006550C3" w:rsidRDefault="006550C3"/>
        </w:tc>
        <w:tc>
          <w:tcPr>
            <w:tcW w:w="500" w:type="pct"/>
          </w:tcPr>
          <w:p w14:paraId="2151C068" w14:textId="77777777" w:rsidR="006550C3" w:rsidRDefault="001C10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584F0B94" w14:textId="77777777" w:rsidR="006550C3" w:rsidRDefault="001C100B">
            <w:pPr>
              <w:pStyle w:val="RightAlign"/>
            </w:pPr>
            <w:r>
              <w:t>1</w:t>
            </w:r>
          </w:p>
        </w:tc>
      </w:tr>
      <w:tr w:rsidR="006550C3" w14:paraId="51E39438" w14:textId="77777777" w:rsidTr="00CF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27D5E4F" w14:textId="77777777" w:rsidR="006550C3" w:rsidRDefault="001C100B">
            <w:pPr>
              <w:ind w:left="450"/>
            </w:pPr>
            <w:r>
              <w:t>Less papers</w:t>
            </w:r>
          </w:p>
        </w:tc>
        <w:tc>
          <w:tcPr>
            <w:tcW w:w="2500" w:type="pct"/>
          </w:tcPr>
          <w:p w14:paraId="6E97B02C" w14:textId="77777777" w:rsidR="006550C3" w:rsidRDefault="006550C3"/>
        </w:tc>
        <w:tc>
          <w:tcPr>
            <w:tcW w:w="500" w:type="pct"/>
          </w:tcPr>
          <w:p w14:paraId="4C4E8005" w14:textId="77777777" w:rsidR="006550C3" w:rsidRDefault="001C100B">
            <w:pPr>
              <w:pStyle w:val="RightAlign"/>
            </w:pPr>
            <w:r>
              <w:t>3</w:t>
            </w:r>
          </w:p>
        </w:tc>
        <w:tc>
          <w:tcPr>
            <w:tcW w:w="500" w:type="pct"/>
          </w:tcPr>
          <w:p w14:paraId="7A92195A" w14:textId="77777777" w:rsidR="006550C3" w:rsidRDefault="001C100B">
            <w:pPr>
              <w:pStyle w:val="RightAlign"/>
            </w:pPr>
            <w:r>
              <w:t>3</w:t>
            </w:r>
          </w:p>
        </w:tc>
      </w:tr>
      <w:tr w:rsidR="006550C3" w14:paraId="2E26B7C6" w14:textId="77777777" w:rsidTr="00CF3A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2BA125F" w14:textId="2C89B9B1" w:rsidR="006550C3" w:rsidRDefault="00CF3AEC">
            <w:pPr>
              <w:ind w:left="450"/>
            </w:pPr>
            <w:r>
              <w:t>M</w:t>
            </w:r>
            <w:r w:rsidR="001C100B">
              <w:t>akes work easy</w:t>
            </w:r>
          </w:p>
        </w:tc>
        <w:tc>
          <w:tcPr>
            <w:tcW w:w="2500" w:type="pct"/>
          </w:tcPr>
          <w:p w14:paraId="575F7AD0" w14:textId="77777777" w:rsidR="006550C3" w:rsidRDefault="006550C3"/>
        </w:tc>
        <w:tc>
          <w:tcPr>
            <w:tcW w:w="500" w:type="pct"/>
          </w:tcPr>
          <w:p w14:paraId="04F74F2A" w14:textId="77777777" w:rsidR="006550C3" w:rsidRDefault="001C100B">
            <w:pPr>
              <w:pStyle w:val="RightAlign"/>
            </w:pPr>
            <w:r>
              <w:t>4</w:t>
            </w:r>
          </w:p>
        </w:tc>
        <w:tc>
          <w:tcPr>
            <w:tcW w:w="500" w:type="pct"/>
          </w:tcPr>
          <w:p w14:paraId="1EA4AA51" w14:textId="77777777" w:rsidR="006550C3" w:rsidRDefault="001C100B">
            <w:pPr>
              <w:pStyle w:val="RightAlign"/>
            </w:pPr>
            <w:r>
              <w:t>4</w:t>
            </w:r>
          </w:p>
        </w:tc>
      </w:tr>
      <w:tr w:rsidR="006550C3" w14:paraId="07F6D451" w14:textId="77777777" w:rsidTr="00CF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E64F24F" w14:textId="77777777" w:rsidR="006550C3" w:rsidRDefault="001C100B">
            <w:r>
              <w:t>Recommendations for improvement</w:t>
            </w:r>
          </w:p>
        </w:tc>
        <w:tc>
          <w:tcPr>
            <w:tcW w:w="2500" w:type="pct"/>
          </w:tcPr>
          <w:p w14:paraId="21B09033" w14:textId="77777777" w:rsidR="006550C3" w:rsidRDefault="001C100B">
            <w:r>
              <w:t>Suggestions around future implementations to other facilities</w:t>
            </w:r>
          </w:p>
        </w:tc>
        <w:tc>
          <w:tcPr>
            <w:tcW w:w="500" w:type="pct"/>
          </w:tcPr>
          <w:p w14:paraId="0D98C3A8" w14:textId="77777777" w:rsidR="006550C3" w:rsidRDefault="001C100B">
            <w:pPr>
              <w:pStyle w:val="RightAlign"/>
            </w:pPr>
            <w:r>
              <w:t>11</w:t>
            </w:r>
          </w:p>
        </w:tc>
        <w:tc>
          <w:tcPr>
            <w:tcW w:w="500" w:type="pct"/>
          </w:tcPr>
          <w:p w14:paraId="3896B051" w14:textId="77777777" w:rsidR="006550C3" w:rsidRDefault="001C100B">
            <w:pPr>
              <w:pStyle w:val="RightAlign"/>
            </w:pPr>
            <w:r>
              <w:t>42</w:t>
            </w:r>
          </w:p>
        </w:tc>
      </w:tr>
      <w:tr w:rsidR="006550C3" w14:paraId="6E66851C" w14:textId="77777777" w:rsidTr="00CF3A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33BE671" w14:textId="5F19F506" w:rsidR="006550C3" w:rsidRDefault="00CF3AEC">
            <w:pPr>
              <w:ind w:left="450"/>
            </w:pPr>
            <w:r>
              <w:t>C</w:t>
            </w:r>
            <w:r w:rsidR="001C100B">
              <w:t>harts to cover more than 2 days</w:t>
            </w:r>
          </w:p>
        </w:tc>
        <w:tc>
          <w:tcPr>
            <w:tcW w:w="2500" w:type="pct"/>
          </w:tcPr>
          <w:p w14:paraId="4C044DAC" w14:textId="77777777" w:rsidR="006550C3" w:rsidRDefault="001C100B">
            <w:r>
              <w:t>Discussion around allowing the chart to be used over more than 2 days</w:t>
            </w:r>
          </w:p>
        </w:tc>
        <w:tc>
          <w:tcPr>
            <w:tcW w:w="500" w:type="pct"/>
          </w:tcPr>
          <w:p w14:paraId="5C24AA68" w14:textId="77777777" w:rsidR="006550C3" w:rsidRDefault="001C100B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14:paraId="05AA3957" w14:textId="77777777" w:rsidR="006550C3" w:rsidRDefault="001C100B">
            <w:pPr>
              <w:pStyle w:val="RightAlign"/>
            </w:pPr>
            <w:r>
              <w:t>2</w:t>
            </w:r>
          </w:p>
        </w:tc>
      </w:tr>
      <w:tr w:rsidR="006550C3" w14:paraId="70FDCA92" w14:textId="77777777" w:rsidTr="00CF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E0D8073" w14:textId="1E049DFE" w:rsidR="006550C3" w:rsidRDefault="00CF3AEC">
            <w:pPr>
              <w:ind w:left="450"/>
            </w:pPr>
            <w:r>
              <w:t>F</w:t>
            </w:r>
            <w:r w:rsidR="001C100B">
              <w:t>eed and fluid prescription</w:t>
            </w:r>
          </w:p>
        </w:tc>
        <w:tc>
          <w:tcPr>
            <w:tcW w:w="2500" w:type="pct"/>
          </w:tcPr>
          <w:p w14:paraId="1705B098" w14:textId="77777777" w:rsidR="006550C3" w:rsidRDefault="006550C3"/>
        </w:tc>
        <w:tc>
          <w:tcPr>
            <w:tcW w:w="500" w:type="pct"/>
          </w:tcPr>
          <w:p w14:paraId="50547196" w14:textId="77777777" w:rsidR="006550C3" w:rsidRDefault="001C100B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14:paraId="52967470" w14:textId="77777777" w:rsidR="006550C3" w:rsidRDefault="001C100B">
            <w:pPr>
              <w:pStyle w:val="RightAlign"/>
            </w:pPr>
            <w:r>
              <w:t>5</w:t>
            </w:r>
          </w:p>
        </w:tc>
      </w:tr>
      <w:tr w:rsidR="006550C3" w14:paraId="5271C0C0" w14:textId="77777777" w:rsidTr="00CF3A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35133BB" w14:textId="26227BBD" w:rsidR="006550C3" w:rsidRDefault="00CF3AEC">
            <w:pPr>
              <w:ind w:left="450"/>
            </w:pPr>
            <w:r>
              <w:t>I</w:t>
            </w:r>
            <w:r w:rsidR="001C100B">
              <w:t>dentify champions</w:t>
            </w:r>
          </w:p>
        </w:tc>
        <w:tc>
          <w:tcPr>
            <w:tcW w:w="2500" w:type="pct"/>
          </w:tcPr>
          <w:p w14:paraId="6D3A6DF7" w14:textId="77777777" w:rsidR="006550C3" w:rsidRDefault="006550C3"/>
        </w:tc>
        <w:tc>
          <w:tcPr>
            <w:tcW w:w="500" w:type="pct"/>
          </w:tcPr>
          <w:p w14:paraId="75997F2F" w14:textId="77777777" w:rsidR="006550C3" w:rsidRDefault="001C100B">
            <w:pPr>
              <w:pStyle w:val="RightAlign"/>
            </w:pPr>
            <w:r>
              <w:t>3</w:t>
            </w:r>
          </w:p>
        </w:tc>
        <w:tc>
          <w:tcPr>
            <w:tcW w:w="500" w:type="pct"/>
          </w:tcPr>
          <w:p w14:paraId="1CB121FE" w14:textId="77777777" w:rsidR="006550C3" w:rsidRDefault="001C100B">
            <w:pPr>
              <w:pStyle w:val="RightAlign"/>
            </w:pPr>
            <w:r>
              <w:t>4</w:t>
            </w:r>
          </w:p>
        </w:tc>
      </w:tr>
      <w:tr w:rsidR="006550C3" w14:paraId="6AFED0A5" w14:textId="77777777" w:rsidTr="00CF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0FC576B" w14:textId="77777777" w:rsidR="006550C3" w:rsidRDefault="001C100B">
            <w:pPr>
              <w:ind w:left="450"/>
            </w:pPr>
            <w:r>
              <w:t>Including more items</w:t>
            </w:r>
          </w:p>
        </w:tc>
        <w:tc>
          <w:tcPr>
            <w:tcW w:w="2500" w:type="pct"/>
          </w:tcPr>
          <w:p w14:paraId="1BB2A3A0" w14:textId="77777777" w:rsidR="006550C3" w:rsidRDefault="001C100B">
            <w:r>
              <w:t>Suggestion to include additional items to the monitoring chart</w:t>
            </w:r>
          </w:p>
        </w:tc>
        <w:tc>
          <w:tcPr>
            <w:tcW w:w="500" w:type="pct"/>
          </w:tcPr>
          <w:p w14:paraId="2F3BFF6D" w14:textId="77777777" w:rsidR="006550C3" w:rsidRDefault="001C100B">
            <w:pPr>
              <w:pStyle w:val="RightAlign"/>
            </w:pPr>
            <w:r>
              <w:t>5</w:t>
            </w:r>
          </w:p>
        </w:tc>
        <w:tc>
          <w:tcPr>
            <w:tcW w:w="500" w:type="pct"/>
          </w:tcPr>
          <w:p w14:paraId="2BC2CB52" w14:textId="77777777" w:rsidR="006550C3" w:rsidRDefault="001C100B">
            <w:pPr>
              <w:pStyle w:val="RightAlign"/>
            </w:pPr>
            <w:r>
              <w:t>7</w:t>
            </w:r>
          </w:p>
        </w:tc>
      </w:tr>
      <w:tr w:rsidR="006550C3" w14:paraId="2AE9E6EB" w14:textId="77777777" w:rsidTr="00CF3A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972B33" w14:textId="77777777" w:rsidR="006550C3" w:rsidRDefault="001C100B">
            <w:pPr>
              <w:ind w:left="900"/>
            </w:pPr>
            <w:r>
              <w:lastRenderedPageBreak/>
              <w:t>Documenting blood on chart</w:t>
            </w:r>
          </w:p>
        </w:tc>
        <w:tc>
          <w:tcPr>
            <w:tcW w:w="2500" w:type="pct"/>
          </w:tcPr>
          <w:p w14:paraId="5E6114AC" w14:textId="77777777" w:rsidR="006550C3" w:rsidRDefault="006550C3"/>
        </w:tc>
        <w:tc>
          <w:tcPr>
            <w:tcW w:w="500" w:type="pct"/>
          </w:tcPr>
          <w:p w14:paraId="4D62FFD2" w14:textId="77777777" w:rsidR="006550C3" w:rsidRDefault="001C10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69FD065C" w14:textId="77777777" w:rsidR="006550C3" w:rsidRDefault="001C100B">
            <w:pPr>
              <w:pStyle w:val="RightAlign"/>
            </w:pPr>
            <w:r>
              <w:t>3</w:t>
            </w:r>
          </w:p>
        </w:tc>
      </w:tr>
      <w:tr w:rsidR="006550C3" w14:paraId="477B6BFE" w14:textId="77777777" w:rsidTr="00CF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A4C83A2" w14:textId="77777777" w:rsidR="006550C3" w:rsidRDefault="001C100B">
            <w:pPr>
              <w:ind w:left="900"/>
            </w:pPr>
            <w:r>
              <w:t>oxygen monitoring</w:t>
            </w:r>
          </w:p>
        </w:tc>
        <w:tc>
          <w:tcPr>
            <w:tcW w:w="2500" w:type="pct"/>
          </w:tcPr>
          <w:p w14:paraId="1462DBE2" w14:textId="77777777" w:rsidR="006550C3" w:rsidRDefault="006550C3"/>
        </w:tc>
        <w:tc>
          <w:tcPr>
            <w:tcW w:w="500" w:type="pct"/>
          </w:tcPr>
          <w:p w14:paraId="2F9A3482" w14:textId="77777777" w:rsidR="006550C3" w:rsidRDefault="001C10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49DD3D09" w14:textId="77777777" w:rsidR="006550C3" w:rsidRDefault="001C100B">
            <w:pPr>
              <w:pStyle w:val="RightAlign"/>
            </w:pPr>
            <w:r>
              <w:t>1</w:t>
            </w:r>
          </w:p>
        </w:tc>
      </w:tr>
      <w:tr w:rsidR="006550C3" w14:paraId="4DEC3317" w14:textId="77777777" w:rsidTr="00CF3A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4EAD46D" w14:textId="77777777" w:rsidR="006550C3" w:rsidRDefault="001C100B">
            <w:pPr>
              <w:ind w:left="900"/>
            </w:pPr>
            <w:r>
              <w:t>Urine monitoring</w:t>
            </w:r>
          </w:p>
        </w:tc>
        <w:tc>
          <w:tcPr>
            <w:tcW w:w="2500" w:type="pct"/>
          </w:tcPr>
          <w:p w14:paraId="1FE43BAE" w14:textId="77777777" w:rsidR="006550C3" w:rsidRDefault="006550C3"/>
        </w:tc>
        <w:tc>
          <w:tcPr>
            <w:tcW w:w="500" w:type="pct"/>
          </w:tcPr>
          <w:p w14:paraId="11D25323" w14:textId="77777777" w:rsidR="006550C3" w:rsidRDefault="001C10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4CCC1FC9" w14:textId="77777777" w:rsidR="006550C3" w:rsidRDefault="001C100B">
            <w:pPr>
              <w:pStyle w:val="RightAlign"/>
            </w:pPr>
            <w:r>
              <w:t>1</w:t>
            </w:r>
          </w:p>
        </w:tc>
      </w:tr>
      <w:tr w:rsidR="006550C3" w14:paraId="71D33B7E" w14:textId="77777777" w:rsidTr="00CF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970E7B9" w14:textId="77777777" w:rsidR="006550C3" w:rsidRDefault="001C100B">
            <w:pPr>
              <w:ind w:left="900"/>
            </w:pPr>
            <w:r>
              <w:t>Weight monitoring</w:t>
            </w:r>
          </w:p>
        </w:tc>
        <w:tc>
          <w:tcPr>
            <w:tcW w:w="2500" w:type="pct"/>
          </w:tcPr>
          <w:p w14:paraId="7B769366" w14:textId="77777777" w:rsidR="006550C3" w:rsidRDefault="006550C3"/>
        </w:tc>
        <w:tc>
          <w:tcPr>
            <w:tcW w:w="500" w:type="pct"/>
          </w:tcPr>
          <w:p w14:paraId="0F019F2D" w14:textId="77777777" w:rsidR="006550C3" w:rsidRDefault="001C100B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14:paraId="4C444336" w14:textId="77777777" w:rsidR="006550C3" w:rsidRDefault="001C100B">
            <w:pPr>
              <w:pStyle w:val="RightAlign"/>
            </w:pPr>
            <w:r>
              <w:t>2</w:t>
            </w:r>
          </w:p>
        </w:tc>
      </w:tr>
      <w:tr w:rsidR="006550C3" w14:paraId="71E30EB5" w14:textId="77777777" w:rsidTr="00CF3A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F9E388C" w14:textId="25137BB2" w:rsidR="006550C3" w:rsidRDefault="00C466DB">
            <w:pPr>
              <w:ind w:left="450"/>
            </w:pPr>
            <w:r>
              <w:t>I</w:t>
            </w:r>
            <w:r w:rsidR="00CF3AEC">
              <w:t>ncorporate</w:t>
            </w:r>
            <w:r w:rsidR="001C100B">
              <w:t xml:space="preserve"> feedback</w:t>
            </w:r>
          </w:p>
        </w:tc>
        <w:tc>
          <w:tcPr>
            <w:tcW w:w="2500" w:type="pct"/>
          </w:tcPr>
          <w:p w14:paraId="03EC42BB" w14:textId="0403BD3F" w:rsidR="006550C3" w:rsidRDefault="00C466DB">
            <w:r>
              <w:t>Send feedback to users on uptake of charts</w:t>
            </w:r>
          </w:p>
        </w:tc>
        <w:tc>
          <w:tcPr>
            <w:tcW w:w="500" w:type="pct"/>
          </w:tcPr>
          <w:p w14:paraId="19C8BAAE" w14:textId="77777777" w:rsidR="006550C3" w:rsidRDefault="001C10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44AE6846" w14:textId="77777777" w:rsidR="006550C3" w:rsidRDefault="001C100B">
            <w:pPr>
              <w:pStyle w:val="RightAlign"/>
            </w:pPr>
            <w:r>
              <w:t>1</w:t>
            </w:r>
          </w:p>
        </w:tc>
      </w:tr>
      <w:tr w:rsidR="006550C3" w14:paraId="608121C3" w14:textId="77777777" w:rsidTr="00CF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EB82852" w14:textId="26404BE4" w:rsidR="006550C3" w:rsidRDefault="00CF3AEC">
            <w:pPr>
              <w:ind w:left="450"/>
            </w:pPr>
            <w:r>
              <w:t>Incorporate the chart</w:t>
            </w:r>
            <w:r w:rsidR="001C100B">
              <w:t xml:space="preserve"> in official documentation</w:t>
            </w:r>
          </w:p>
        </w:tc>
        <w:tc>
          <w:tcPr>
            <w:tcW w:w="2500" w:type="pct"/>
          </w:tcPr>
          <w:p w14:paraId="69EFA149" w14:textId="07EDA8D9" w:rsidR="006550C3" w:rsidRDefault="00CF3AEC">
            <w:r>
              <w:t>Liaise with Ministry of health to get the chart approved as an official document and assigned a number</w:t>
            </w:r>
          </w:p>
        </w:tc>
        <w:tc>
          <w:tcPr>
            <w:tcW w:w="500" w:type="pct"/>
          </w:tcPr>
          <w:p w14:paraId="290B6302" w14:textId="77777777" w:rsidR="006550C3" w:rsidRDefault="001C10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34E21660" w14:textId="77777777" w:rsidR="006550C3" w:rsidRDefault="001C100B">
            <w:pPr>
              <w:pStyle w:val="RightAlign"/>
            </w:pPr>
            <w:r>
              <w:t>1</w:t>
            </w:r>
          </w:p>
        </w:tc>
      </w:tr>
      <w:tr w:rsidR="006550C3" w14:paraId="4E7D8C73" w14:textId="77777777" w:rsidTr="00CF3A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4F91B38" w14:textId="77777777" w:rsidR="006550C3" w:rsidRDefault="001C100B">
            <w:pPr>
              <w:ind w:left="450"/>
            </w:pPr>
            <w:r>
              <w:t>mentorship or close follow up</w:t>
            </w:r>
          </w:p>
        </w:tc>
        <w:tc>
          <w:tcPr>
            <w:tcW w:w="2500" w:type="pct"/>
          </w:tcPr>
          <w:p w14:paraId="739603F7" w14:textId="77777777" w:rsidR="006550C3" w:rsidRDefault="006550C3"/>
        </w:tc>
        <w:tc>
          <w:tcPr>
            <w:tcW w:w="500" w:type="pct"/>
          </w:tcPr>
          <w:p w14:paraId="5D2305A7" w14:textId="77777777" w:rsidR="006550C3" w:rsidRDefault="001C10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239CB94D" w14:textId="77777777" w:rsidR="006550C3" w:rsidRDefault="001C100B">
            <w:pPr>
              <w:pStyle w:val="RightAlign"/>
            </w:pPr>
            <w:r>
              <w:t>3</w:t>
            </w:r>
          </w:p>
        </w:tc>
      </w:tr>
      <w:tr w:rsidR="006550C3" w14:paraId="47520E01" w14:textId="77777777" w:rsidTr="00CF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181EA93" w14:textId="77777777" w:rsidR="006550C3" w:rsidRDefault="001C100B">
            <w:pPr>
              <w:ind w:left="450"/>
            </w:pPr>
            <w:r>
              <w:t>peer experience sharing</w:t>
            </w:r>
          </w:p>
        </w:tc>
        <w:tc>
          <w:tcPr>
            <w:tcW w:w="2500" w:type="pct"/>
          </w:tcPr>
          <w:p w14:paraId="3010D83A" w14:textId="77777777" w:rsidR="006550C3" w:rsidRDefault="006550C3"/>
        </w:tc>
        <w:tc>
          <w:tcPr>
            <w:tcW w:w="500" w:type="pct"/>
          </w:tcPr>
          <w:p w14:paraId="11440636" w14:textId="77777777" w:rsidR="006550C3" w:rsidRDefault="001C100B">
            <w:pPr>
              <w:pStyle w:val="RightAlign"/>
            </w:pPr>
            <w:r>
              <w:t>4</w:t>
            </w:r>
          </w:p>
        </w:tc>
        <w:tc>
          <w:tcPr>
            <w:tcW w:w="500" w:type="pct"/>
          </w:tcPr>
          <w:p w14:paraId="79AEF09F" w14:textId="77777777" w:rsidR="006550C3" w:rsidRDefault="001C100B">
            <w:pPr>
              <w:pStyle w:val="RightAlign"/>
            </w:pPr>
            <w:r>
              <w:t>5</w:t>
            </w:r>
          </w:p>
        </w:tc>
      </w:tr>
      <w:tr w:rsidR="006550C3" w14:paraId="743CE180" w14:textId="77777777" w:rsidTr="00CF3A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1F01B26" w14:textId="77777777" w:rsidR="006550C3" w:rsidRDefault="001C100B">
            <w:pPr>
              <w:ind w:left="450"/>
            </w:pPr>
            <w:r>
              <w:t>Recommendations for improvement</w:t>
            </w:r>
          </w:p>
        </w:tc>
        <w:tc>
          <w:tcPr>
            <w:tcW w:w="2500" w:type="pct"/>
          </w:tcPr>
          <w:p w14:paraId="634E5206" w14:textId="77777777" w:rsidR="006550C3" w:rsidRDefault="001C100B">
            <w:r>
              <w:t>Suggestions to include anything that is not comprehensively captured in the monitoring chart or recommendations on how to improve the chart</w:t>
            </w:r>
          </w:p>
        </w:tc>
        <w:tc>
          <w:tcPr>
            <w:tcW w:w="500" w:type="pct"/>
          </w:tcPr>
          <w:p w14:paraId="4EADAC7C" w14:textId="77777777" w:rsidR="006550C3" w:rsidRDefault="001C100B">
            <w:pPr>
              <w:pStyle w:val="RightAlign"/>
            </w:pPr>
            <w:r>
              <w:t>4</w:t>
            </w:r>
          </w:p>
        </w:tc>
        <w:tc>
          <w:tcPr>
            <w:tcW w:w="500" w:type="pct"/>
          </w:tcPr>
          <w:p w14:paraId="77BEF7FF" w14:textId="77777777" w:rsidR="006550C3" w:rsidRDefault="001C100B">
            <w:pPr>
              <w:pStyle w:val="RightAlign"/>
            </w:pPr>
            <w:r>
              <w:t>8</w:t>
            </w:r>
          </w:p>
        </w:tc>
      </w:tr>
      <w:tr w:rsidR="006550C3" w14:paraId="155BEB05" w14:textId="77777777" w:rsidTr="00CF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EA3F30B" w14:textId="383A5F94" w:rsidR="006550C3" w:rsidRDefault="00CF3AEC">
            <w:pPr>
              <w:ind w:left="450"/>
            </w:pPr>
            <w:r>
              <w:t>T</w:t>
            </w:r>
            <w:r w:rsidR="001C100B">
              <w:t>raining</w:t>
            </w:r>
          </w:p>
        </w:tc>
        <w:tc>
          <w:tcPr>
            <w:tcW w:w="2500" w:type="pct"/>
          </w:tcPr>
          <w:p w14:paraId="52AFDD76" w14:textId="0317BE65" w:rsidR="006550C3" w:rsidRDefault="00CF3AEC">
            <w:r>
              <w:t>Strengthen the current training process</w:t>
            </w:r>
          </w:p>
        </w:tc>
        <w:tc>
          <w:tcPr>
            <w:tcW w:w="500" w:type="pct"/>
          </w:tcPr>
          <w:p w14:paraId="3FCFEA5C" w14:textId="77777777" w:rsidR="006550C3" w:rsidRDefault="001C100B">
            <w:pPr>
              <w:pStyle w:val="RightAlign"/>
            </w:pPr>
            <w:r>
              <w:t>4</w:t>
            </w:r>
          </w:p>
        </w:tc>
        <w:tc>
          <w:tcPr>
            <w:tcW w:w="500" w:type="pct"/>
          </w:tcPr>
          <w:p w14:paraId="265E93E1" w14:textId="77777777" w:rsidR="006550C3" w:rsidRDefault="001C100B">
            <w:pPr>
              <w:pStyle w:val="RightAlign"/>
            </w:pPr>
            <w:r>
              <w:t>4</w:t>
            </w:r>
          </w:p>
        </w:tc>
      </w:tr>
    </w:tbl>
    <w:p w14:paraId="0253CED9" w14:textId="77777777" w:rsidR="001C100B" w:rsidRDefault="001C100B"/>
    <w:sectPr w:rsidR="001C100B">
      <w:footerReference w:type="default" r:id="rId6"/>
      <w:pgSz w:w="15840" w:h="12240" w:orient="landscape" w:code="1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A2D131" w14:textId="77777777" w:rsidR="00016AED" w:rsidRDefault="00016AED">
      <w:pPr>
        <w:spacing w:after="0" w:line="240" w:lineRule="auto"/>
      </w:pPr>
      <w:r>
        <w:separator/>
      </w:r>
    </w:p>
  </w:endnote>
  <w:endnote w:type="continuationSeparator" w:id="0">
    <w:p w14:paraId="44248D77" w14:textId="77777777" w:rsidR="00016AED" w:rsidRDefault="00016A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C53CD9" w14:textId="77777777" w:rsidR="006550C3" w:rsidRDefault="001C100B">
    <w:pPr>
      <w:pStyle w:val="Footer1"/>
    </w:pPr>
    <w:r>
      <w:ptab w:relativeTo="margin" w:alignment="left" w:leader="none"/>
    </w:r>
    <w:r>
      <w:t>5/12/2022</w:t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 w:rsidR="00DA1C73">
      <w:rPr>
        <w:noProof/>
      </w:rPr>
      <w:t>8</w:t>
    </w:r>
    <w:r>
      <w:fldChar w:fldCharType="end"/>
    </w:r>
    <w:r>
      <w:t xml:space="preserve"> of </w:t>
    </w:r>
    <w:r w:rsidR="00016AED">
      <w:rPr>
        <w:noProof/>
      </w:rPr>
      <w:fldChar w:fldCharType="begin"/>
    </w:r>
    <w:r w:rsidR="00016AED">
      <w:rPr>
        <w:noProof/>
      </w:rPr>
      <w:instrText xml:space="preserve"> NUMPAGES </w:instrText>
    </w:r>
    <w:r w:rsidR="00016AED">
      <w:rPr>
        <w:noProof/>
      </w:rPr>
      <w:fldChar w:fldCharType="separate"/>
    </w:r>
    <w:r w:rsidR="00DA1C73">
      <w:rPr>
        <w:noProof/>
      </w:rPr>
      <w:t>8</w:t>
    </w:r>
    <w:r w:rsidR="00016AED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A539C3" w14:textId="77777777" w:rsidR="00016AED" w:rsidRDefault="00016AED">
      <w:pPr>
        <w:spacing w:after="0" w:line="240" w:lineRule="auto"/>
      </w:pPr>
      <w:r>
        <w:separator/>
      </w:r>
    </w:p>
  </w:footnote>
  <w:footnote w:type="continuationSeparator" w:id="0">
    <w:p w14:paraId="1CDEB067" w14:textId="77777777" w:rsidR="00016AED" w:rsidRDefault="00016A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MwMjEzNjQ0MDYwNTRQ0lEKTi0uzszPAykwrQUAZxHgKSwAAAA="/>
    <w:docVar w:name="StyleGuidePreference" w:val="0"/>
  </w:docVars>
  <w:rsids>
    <w:rsidRoot w:val="00B34482"/>
    <w:rsid w:val="00016AED"/>
    <w:rsid w:val="00023E44"/>
    <w:rsid w:val="000317D7"/>
    <w:rsid w:val="00062F45"/>
    <w:rsid w:val="000F1C57"/>
    <w:rsid w:val="00183FA8"/>
    <w:rsid w:val="001C100B"/>
    <w:rsid w:val="001F56E3"/>
    <w:rsid w:val="00290F34"/>
    <w:rsid w:val="00396A39"/>
    <w:rsid w:val="00433ACE"/>
    <w:rsid w:val="004D1046"/>
    <w:rsid w:val="005754D0"/>
    <w:rsid w:val="005D59A0"/>
    <w:rsid w:val="006550C3"/>
    <w:rsid w:val="007C1068"/>
    <w:rsid w:val="008673B9"/>
    <w:rsid w:val="00965DF5"/>
    <w:rsid w:val="00A47467"/>
    <w:rsid w:val="00B05A38"/>
    <w:rsid w:val="00B34482"/>
    <w:rsid w:val="00B70289"/>
    <w:rsid w:val="00C02BAF"/>
    <w:rsid w:val="00C466DB"/>
    <w:rsid w:val="00C514F5"/>
    <w:rsid w:val="00CD54FD"/>
    <w:rsid w:val="00CF3AEC"/>
    <w:rsid w:val="00DA1C73"/>
    <w:rsid w:val="00DF1C3F"/>
    <w:rsid w:val="00E223D1"/>
    <w:rsid w:val="00F83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23DE1"/>
  <w15:chartTrackingRefBased/>
  <w15:docId w15:val="{32E4C3AD-4290-4143-A8A5-865F645EC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8</Pages>
  <Words>939</Words>
  <Characters>535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Muinga</dc:creator>
  <cp:keywords/>
  <dc:description/>
  <cp:lastModifiedBy>Jay-ar Medes</cp:lastModifiedBy>
  <cp:revision>15</cp:revision>
  <cp:lastPrinted>2022-05-17T12:08:00Z</cp:lastPrinted>
  <dcterms:created xsi:type="dcterms:W3CDTF">2022-05-17T11:25:00Z</dcterms:created>
  <dcterms:modified xsi:type="dcterms:W3CDTF">2022-07-08T00:06:00Z</dcterms:modified>
</cp:coreProperties>
</file>